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46121E" w14:textId="0938BB5B" w:rsidR="005E2215" w:rsidRPr="00A370DD" w:rsidRDefault="008F5C70" w:rsidP="00A56028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bCs/>
          <w:sz w:val="22"/>
        </w:rPr>
      </w:pPr>
      <w:bookmarkStart w:id="0" w:name="_Hlk174442902"/>
      <w:r w:rsidRPr="00A370DD">
        <w:rPr>
          <w:rFonts w:ascii="Times New Roman" w:hAnsi="Times New Roman" w:cs="Times New Roman"/>
          <w:b/>
          <w:bCs/>
          <w:sz w:val="22"/>
        </w:rPr>
        <w:t xml:space="preserve">Appendix </w:t>
      </w:r>
      <w:r w:rsidR="004F251D">
        <w:rPr>
          <w:rFonts w:ascii="Times New Roman" w:hAnsi="Times New Roman" w:cs="Times New Roman" w:hint="eastAsia"/>
          <w:b/>
          <w:bCs/>
          <w:sz w:val="22"/>
        </w:rPr>
        <w:t>5</w:t>
      </w:r>
      <w:r w:rsidRPr="00A370DD">
        <w:rPr>
          <w:rFonts w:ascii="Times New Roman" w:hAnsi="Times New Roman" w:cs="Times New Roman"/>
          <w:b/>
          <w:bCs/>
          <w:sz w:val="22"/>
        </w:rPr>
        <w:t>.</w:t>
      </w:r>
      <w:r w:rsidRPr="00A370DD">
        <w:rPr>
          <w:rFonts w:ascii="Times New Roman" w:hAnsi="Times New Roman" w:cs="Times New Roman"/>
          <w:sz w:val="22"/>
        </w:rPr>
        <w:t xml:space="preserve"> Digital Health Literacy Scale</w:t>
      </w:r>
      <w:r>
        <w:rPr>
          <w:rFonts w:ascii="Times New Roman" w:eastAsia="맑은 고딕" w:hAnsi="Times New Roman" w:cs="Times New Roman"/>
          <w:sz w:val="22"/>
        </w:rPr>
        <w:t xml:space="preserve"> </w:t>
      </w:r>
      <w:r w:rsidR="0045017B">
        <w:rPr>
          <w:rFonts w:ascii="Times New Roman" w:eastAsia="맑은 고딕" w:hAnsi="Times New Roman" w:cs="Times New Roman"/>
          <w:sz w:val="22"/>
        </w:rPr>
        <w:t xml:space="preserve">items after </w:t>
      </w:r>
      <w:r w:rsidR="0045017B" w:rsidRPr="0045017B">
        <w:rPr>
          <w:rFonts w:ascii="Times New Roman" w:eastAsia="맑은 고딕" w:hAnsi="Times New Roman" w:cs="Times New Roman"/>
          <w:sz w:val="22"/>
        </w:rPr>
        <w:t>confirmatory factor analysis</w:t>
      </w:r>
      <w:r>
        <w:rPr>
          <w:rFonts w:ascii="Times New Roman" w:eastAsia="맑은 고딕" w:hAnsi="Times New Roman" w:cs="Times New Roman"/>
          <w:sz w:val="22"/>
        </w:rPr>
        <w:t>. 5</w:t>
      </w:r>
      <w:r w:rsidR="00A83D57">
        <w:rPr>
          <w:rFonts w:ascii="Times New Roman" w:eastAsia="맑은 고딕" w:hAnsi="Times New Roman" w:cs="Times New Roman"/>
          <w:sz w:val="22"/>
        </w:rPr>
        <w:t>-</w:t>
      </w:r>
      <w:r>
        <w:rPr>
          <w:rFonts w:ascii="Times New Roman" w:eastAsia="맑은 고딕" w:hAnsi="Times New Roman" w:cs="Times New Roman"/>
          <w:sz w:val="22"/>
        </w:rPr>
        <w:t>point Likert-scale. 0</w:t>
      </w:r>
      <w:r w:rsidR="00110F4E">
        <w:rPr>
          <w:rFonts w:ascii="Times New Roman" w:eastAsia="맑은 고딕" w:hAnsi="Times New Roman" w:cs="Times New Roman"/>
          <w:sz w:val="22"/>
        </w:rPr>
        <w:t>–</w:t>
      </w:r>
      <w:r>
        <w:rPr>
          <w:rFonts w:ascii="Times New Roman" w:eastAsia="맑은 고딕" w:hAnsi="Times New Roman" w:cs="Times New Roman"/>
          <w:sz w:val="22"/>
        </w:rPr>
        <w:t>4</w:t>
      </w:r>
      <w:r w:rsidR="00110F4E">
        <w:rPr>
          <w:rFonts w:ascii="Times New Roman" w:eastAsia="맑은 고딕" w:hAnsi="Times New Roman" w:cs="Times New Roman"/>
          <w:sz w:val="22"/>
        </w:rPr>
        <w:t xml:space="preserve"> </w:t>
      </w:r>
      <w:r>
        <w:rPr>
          <w:rFonts w:ascii="Times New Roman" w:eastAsia="맑은 고딕" w:hAnsi="Times New Roman" w:cs="Times New Roman"/>
          <w:sz w:val="22"/>
        </w:rPr>
        <w:t xml:space="preserve">(Strongly </w:t>
      </w:r>
      <w:r w:rsidRPr="00A370DD">
        <w:rPr>
          <w:rFonts w:ascii="Times New Roman" w:hAnsi="Times New Roman" w:cs="Times New Roman"/>
          <w:sz w:val="22"/>
        </w:rPr>
        <w:t>Disagree-Strongly Agree)</w:t>
      </w:r>
    </w:p>
    <w:tbl>
      <w:tblPr>
        <w:tblStyle w:val="a6"/>
        <w:tblW w:w="0" w:type="auto"/>
        <w:tblLayout w:type="fixed"/>
        <w:tblLook w:val="04A0" w:firstRow="1" w:lastRow="0" w:firstColumn="1" w:lastColumn="0" w:noHBand="0" w:noVBand="1"/>
      </w:tblPr>
      <w:tblGrid>
        <w:gridCol w:w="426"/>
        <w:gridCol w:w="8505"/>
      </w:tblGrid>
      <w:tr w:rsidR="00977A47" w14:paraId="01E3A2C0" w14:textId="77777777" w:rsidTr="00A370DD">
        <w:trPr>
          <w:trHeight w:val="567"/>
        </w:trPr>
        <w:tc>
          <w:tcPr>
            <w:tcW w:w="89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31BB1B" w14:textId="77777777" w:rsidR="005E2215" w:rsidRPr="00A370DD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A370DD">
              <w:rPr>
                <w:rFonts w:ascii="Times New Roman" w:hAnsi="Times New Roman" w:cs="Times New Roman"/>
                <w:sz w:val="22"/>
              </w:rPr>
              <w:t>Items</w:t>
            </w:r>
          </w:p>
        </w:tc>
      </w:tr>
      <w:tr w:rsidR="00977A47" w14:paraId="085F9609" w14:textId="77777777" w:rsidTr="00A370DD">
        <w:trPr>
          <w:trHeight w:val="567"/>
        </w:trPr>
        <w:tc>
          <w:tcPr>
            <w:tcW w:w="89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E74C1C" w14:textId="77777777" w:rsidR="005E2215" w:rsidRPr="00A370DD" w:rsidRDefault="008F5C70" w:rsidP="00A56028">
            <w:pPr>
              <w:wordWrap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 w:rsidRPr="00A370DD">
              <w:rPr>
                <w:rFonts w:ascii="Times New Roman" w:hAnsi="Times New Roman" w:cs="Times New Roman"/>
                <w:b/>
                <w:bCs/>
                <w:sz w:val="22"/>
              </w:rPr>
              <w:t>Utilization of Digital Devices</w:t>
            </w:r>
          </w:p>
        </w:tc>
      </w:tr>
      <w:tr w:rsidR="00977A47" w14:paraId="00ACA76F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B82CD" w14:textId="77777777" w:rsidR="007B5F76" w:rsidRPr="00A370DD" w:rsidRDefault="007B5F76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5E0C5" w14:textId="68C401AE" w:rsidR="007B5F76" w:rsidRPr="007B5F76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7B5F76">
              <w:rPr>
                <w:rFonts w:ascii="Times New Roman" w:eastAsia="맑은 고딕" w:hAnsi="Times New Roman" w:cs="Times New Roman"/>
                <w:color w:val="000000"/>
                <w:sz w:val="22"/>
              </w:rPr>
              <w:t>1. I can access the hospital website through an Internet search.</w:t>
            </w:r>
          </w:p>
        </w:tc>
      </w:tr>
      <w:tr w:rsidR="00977A47" w14:paraId="526A035C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FF3D6" w14:textId="77777777" w:rsidR="007B5F76" w:rsidRPr="00A370DD" w:rsidRDefault="007B5F76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A4084" w14:textId="79907553" w:rsidR="007B5F76" w:rsidRPr="007B5F76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7B5F76">
              <w:rPr>
                <w:rFonts w:ascii="Times New Roman" w:eastAsia="맑은 고딕" w:hAnsi="Times New Roman" w:cs="Times New Roman"/>
                <w:color w:val="000000"/>
                <w:sz w:val="22"/>
              </w:rPr>
              <w:t>2. I can register as a member on the hospital website or app.</w:t>
            </w:r>
          </w:p>
        </w:tc>
      </w:tr>
      <w:tr w:rsidR="00977A47" w14:paraId="0E829768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FC07B" w14:textId="77777777" w:rsidR="007B5F76" w:rsidRPr="00A370DD" w:rsidRDefault="007B5F76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80348" w14:textId="1B667D05" w:rsidR="007B5F76" w:rsidRPr="007B5F76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7B5F76">
              <w:rPr>
                <w:rFonts w:ascii="Times New Roman" w:eastAsia="맑은 고딕" w:hAnsi="Times New Roman" w:cs="Times New Roman"/>
                <w:color w:val="000000"/>
                <w:sz w:val="22"/>
              </w:rPr>
              <w:t>3. I can delete health-related apps that I have used.</w:t>
            </w:r>
          </w:p>
        </w:tc>
      </w:tr>
      <w:tr w:rsidR="00977A47" w14:paraId="36664A44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737BD" w14:textId="77777777" w:rsidR="007B5F76" w:rsidRPr="00A370DD" w:rsidRDefault="007B5F76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22807" w14:textId="6290EF98" w:rsidR="007B5F76" w:rsidRPr="007B5F76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7B5F76">
              <w:rPr>
                <w:rFonts w:ascii="Times New Roman" w:eastAsia="맑은 고딕" w:hAnsi="Times New Roman" w:cs="Times New Roman"/>
                <w:color w:val="000000"/>
                <w:sz w:val="22"/>
              </w:rPr>
              <w:t>4. In an emergency, I can find information about nearby hospitals using my smartphone.</w:t>
            </w:r>
          </w:p>
        </w:tc>
      </w:tr>
      <w:tr w:rsidR="00977A47" w14:paraId="4980F1C8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BF59D" w14:textId="77777777" w:rsidR="007B5F76" w:rsidRPr="00A370DD" w:rsidRDefault="007B5F76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A3285" w14:textId="762814FD" w:rsidR="007B5F76" w:rsidRPr="007B5F76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7B5F76">
              <w:rPr>
                <w:rFonts w:ascii="Times New Roman" w:eastAsia="맑은 고딕" w:hAnsi="Times New Roman" w:cs="Times New Roman"/>
                <w:color w:val="000000"/>
                <w:sz w:val="22"/>
              </w:rPr>
              <w:t>5. I can make online payments for medical bills through the hospital website or app.</w:t>
            </w:r>
          </w:p>
        </w:tc>
      </w:tr>
      <w:tr w:rsidR="00977A47" w14:paraId="695BA55E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85AD9" w14:textId="77777777" w:rsidR="007B5F76" w:rsidRPr="00A370DD" w:rsidRDefault="007B5F76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224D5" w14:textId="52DB680A" w:rsidR="007B5F76" w:rsidRPr="007B5F76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7B5F76">
              <w:rPr>
                <w:rFonts w:ascii="Times New Roman" w:eastAsia="맑은 고딕" w:hAnsi="Times New Roman" w:cs="Times New Roman"/>
                <w:color w:val="000000"/>
                <w:sz w:val="22"/>
              </w:rPr>
              <w:t>6. I can use the online "store" (e.g., Play Store or App Store) on my device to find health-related apps.</w:t>
            </w:r>
          </w:p>
        </w:tc>
      </w:tr>
      <w:tr w:rsidR="00977A47" w14:paraId="658B6D74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3E481" w14:textId="77777777" w:rsidR="007B5F76" w:rsidRPr="00A370DD" w:rsidRDefault="007B5F76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23580" w14:textId="362447C3" w:rsidR="007B5F76" w:rsidRPr="007B5F76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7B5F76">
              <w:rPr>
                <w:rFonts w:ascii="Times New Roman" w:eastAsia="맑은 고딕" w:hAnsi="Times New Roman" w:cs="Times New Roman"/>
                <w:color w:val="000000"/>
                <w:sz w:val="22"/>
              </w:rPr>
              <w:t>7. I can use appropriate words or search terms to find the health service information I want on the Internet.</w:t>
            </w:r>
          </w:p>
        </w:tc>
      </w:tr>
      <w:tr w:rsidR="00977A47" w14:paraId="4DDC0DEC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2E205" w14:textId="77777777" w:rsidR="007B5F76" w:rsidRPr="00A370DD" w:rsidRDefault="007B5F76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59C5A" w14:textId="7C416B09" w:rsidR="007B5F76" w:rsidRPr="007B5F76" w:rsidRDefault="008F5C70" w:rsidP="00A56028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B5F76">
              <w:rPr>
                <w:rFonts w:ascii="Times New Roman" w:eastAsia="맑은 고딕" w:hAnsi="Times New Roman" w:cs="Times New Roman"/>
                <w:color w:val="000000"/>
                <w:sz w:val="22"/>
              </w:rPr>
              <w:t>8. I can use the desired services (payment, location search, etc.) through the hospital kiosk.</w:t>
            </w:r>
          </w:p>
        </w:tc>
      </w:tr>
      <w:tr w:rsidR="00977A47" w14:paraId="23F558FD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EFFDD" w14:textId="77777777" w:rsidR="007B5F76" w:rsidRPr="00A370DD" w:rsidRDefault="007B5F76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A6EB0" w14:textId="3EBF6489" w:rsidR="007B5F76" w:rsidRPr="007B5F76" w:rsidRDefault="008F5C70" w:rsidP="00A56028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B5F76">
              <w:rPr>
                <w:rFonts w:ascii="Times New Roman" w:eastAsia="맑은 고딕" w:hAnsi="Times New Roman" w:cs="Times New Roman"/>
                <w:color w:val="000000"/>
                <w:sz w:val="22"/>
              </w:rPr>
              <w:t>9. I can book and confirm medical services through the hospital app.</w:t>
            </w:r>
          </w:p>
        </w:tc>
      </w:tr>
      <w:tr w:rsidR="00977A47" w14:paraId="508A5BE6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3AFEA" w14:textId="77777777" w:rsidR="007B5F76" w:rsidRPr="00A370DD" w:rsidRDefault="007B5F76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05ADC" w14:textId="169900CC" w:rsidR="007B5F76" w:rsidRPr="007B5F76" w:rsidRDefault="008F5C70" w:rsidP="00A56028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B5F76">
              <w:rPr>
                <w:rFonts w:ascii="Times New Roman" w:eastAsia="맑은 고딕" w:hAnsi="Times New Roman" w:cs="Times New Roman"/>
                <w:color w:val="000000"/>
                <w:sz w:val="22"/>
              </w:rPr>
              <w:t>10. I can find my test results or prescription details on the hospital website or app.</w:t>
            </w:r>
          </w:p>
        </w:tc>
      </w:tr>
      <w:tr w:rsidR="00977A47" w14:paraId="4905EA25" w14:textId="77777777" w:rsidTr="00A370DD">
        <w:trPr>
          <w:trHeight w:val="567"/>
        </w:trPr>
        <w:tc>
          <w:tcPr>
            <w:tcW w:w="8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46650" w14:textId="341124A7" w:rsidR="005E2215" w:rsidRPr="00A370DD" w:rsidRDefault="008F5C70" w:rsidP="00A56028">
            <w:pPr>
              <w:wordWrap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Understanding of </w:t>
            </w:r>
            <w:r w:rsidRPr="00A370DD">
              <w:rPr>
                <w:rFonts w:ascii="Times New Roman" w:hAnsi="Times New Roman" w:cs="Times New Roman"/>
                <w:b/>
                <w:bCs/>
                <w:sz w:val="22"/>
              </w:rPr>
              <w:t>Health Information</w:t>
            </w:r>
          </w:p>
        </w:tc>
      </w:tr>
      <w:tr w:rsidR="00977A47" w14:paraId="43621A4F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47A8B" w14:textId="77777777" w:rsidR="007B5F76" w:rsidRPr="00A370DD" w:rsidRDefault="007B5F76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DC597" w14:textId="794AC5E3" w:rsidR="007B5F76" w:rsidRPr="007B5F76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7B5F76">
              <w:rPr>
                <w:rFonts w:ascii="Times New Roman" w:eastAsia="맑은 고딕" w:hAnsi="Times New Roman" w:cs="Times New Roman"/>
                <w:color w:val="000000"/>
                <w:sz w:val="22"/>
              </w:rPr>
              <w:t>11. I can understand the instructions for medication provided by health-related apps.</w:t>
            </w:r>
          </w:p>
        </w:tc>
      </w:tr>
      <w:tr w:rsidR="00977A47" w14:paraId="6BC903F0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81B32" w14:textId="77777777" w:rsidR="007B5F76" w:rsidRPr="00A370DD" w:rsidRDefault="007B5F76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8267A" w14:textId="5F129D36" w:rsidR="007B5F76" w:rsidRPr="007B5F76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7B5F76">
              <w:rPr>
                <w:rFonts w:ascii="Times New Roman" w:eastAsia="맑은 고딕" w:hAnsi="Times New Roman" w:cs="Times New Roman"/>
                <w:color w:val="000000"/>
                <w:sz w:val="22"/>
              </w:rPr>
              <w:t>12. I can understand the emergency manual provided by health-related apps.</w:t>
            </w:r>
          </w:p>
        </w:tc>
      </w:tr>
      <w:tr w:rsidR="00977A47" w14:paraId="313D69AD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9046D" w14:textId="77777777" w:rsidR="007B5F76" w:rsidRPr="00A370DD" w:rsidRDefault="007B5F76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B955B" w14:textId="186A199D" w:rsidR="007B5F76" w:rsidRPr="007B5F76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7B5F76">
              <w:rPr>
                <w:rFonts w:ascii="Times New Roman" w:eastAsia="맑은 고딕" w:hAnsi="Times New Roman" w:cs="Times New Roman"/>
                <w:color w:val="000000"/>
                <w:sz w:val="22"/>
              </w:rPr>
              <w:t>13. I can understand the nutritional information of food provided by health-related apps.</w:t>
            </w:r>
          </w:p>
        </w:tc>
      </w:tr>
      <w:tr w:rsidR="00977A47" w14:paraId="6188A3C3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BCC5F" w14:textId="77777777" w:rsidR="007B5F76" w:rsidRPr="00A370DD" w:rsidRDefault="007B5F76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C06AC" w14:textId="7E94072A" w:rsidR="007B5F76" w:rsidRPr="007B5F76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7B5F76">
              <w:rPr>
                <w:rFonts w:ascii="Times New Roman" w:eastAsia="맑은 고딕" w:hAnsi="Times New Roman" w:cs="Times New Roman"/>
                <w:color w:val="000000"/>
                <w:sz w:val="22"/>
              </w:rPr>
              <w:t>14. I can understand the information about health check-ups (such as target, date, price, fasting requirements, etc.) provided by health-related apps.</w:t>
            </w:r>
          </w:p>
        </w:tc>
      </w:tr>
      <w:tr w:rsidR="00977A47" w14:paraId="4021280D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F6148" w14:textId="77777777" w:rsidR="007B5F76" w:rsidRPr="00A370DD" w:rsidRDefault="007B5F76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3E125" w14:textId="3128EFE4" w:rsidR="007B5F76" w:rsidRPr="007B5F76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7B5F76">
              <w:rPr>
                <w:rFonts w:ascii="Times New Roman" w:eastAsia="맑은 고딕" w:hAnsi="Times New Roman" w:cs="Times New Roman"/>
                <w:color w:val="000000"/>
                <w:sz w:val="22"/>
              </w:rPr>
              <w:t>15. I can understand the health check-up results provided by health-related apps.</w:t>
            </w:r>
          </w:p>
        </w:tc>
      </w:tr>
      <w:tr w:rsidR="00977A47" w14:paraId="4D0D78FC" w14:textId="77777777" w:rsidTr="00A370DD">
        <w:trPr>
          <w:trHeight w:val="567"/>
        </w:trPr>
        <w:tc>
          <w:tcPr>
            <w:tcW w:w="8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A4BDF" w14:textId="77777777" w:rsidR="005E2215" w:rsidRPr="00A370DD" w:rsidRDefault="008F5C70" w:rsidP="00A56028">
            <w:pPr>
              <w:wordWrap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 xml:space="preserve">Utilization and Decision of Health Information </w:t>
            </w:r>
          </w:p>
        </w:tc>
      </w:tr>
      <w:tr w:rsidR="00977A47" w14:paraId="6CE7B174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7469F" w14:textId="77777777" w:rsidR="007B5F76" w:rsidRPr="00A370DD" w:rsidRDefault="007B5F76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D0AE3" w14:textId="1EEDAD26" w:rsidR="007B5F76" w:rsidRPr="007B5F76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7B5F76">
              <w:rPr>
                <w:rFonts w:ascii="Times New Roman" w:eastAsia="맑은 고딕" w:hAnsi="Times New Roman" w:cs="Times New Roman"/>
                <w:color w:val="000000"/>
                <w:sz w:val="22"/>
              </w:rPr>
              <w:t>16. I can judge whether the health information found on my smartphone is trustworthy.</w:t>
            </w:r>
          </w:p>
        </w:tc>
      </w:tr>
      <w:tr w:rsidR="00977A47" w14:paraId="1D107BE7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FAD40" w14:textId="77777777" w:rsidR="007B5F76" w:rsidRPr="00A370DD" w:rsidRDefault="007B5F76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61857" w14:textId="02D78247" w:rsidR="007B5F76" w:rsidRPr="007B5F76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7B5F76">
              <w:rPr>
                <w:rFonts w:ascii="Times New Roman" w:eastAsia="맑은 고딕" w:hAnsi="Times New Roman" w:cs="Times New Roman"/>
                <w:color w:val="000000"/>
                <w:sz w:val="22"/>
              </w:rPr>
              <w:t>17. I can evaluate the pros and cons of various treatment methods provided by health-related apps.</w:t>
            </w:r>
          </w:p>
        </w:tc>
      </w:tr>
      <w:tr w:rsidR="00977A47" w14:paraId="6B676F76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E0C89" w14:textId="77777777" w:rsidR="007B5F76" w:rsidRPr="00A370DD" w:rsidRDefault="007B5F76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39F6A" w14:textId="3C63247C" w:rsidR="007B5F76" w:rsidRPr="007B5F76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7B5F76">
              <w:rPr>
                <w:rFonts w:ascii="Times New Roman" w:eastAsia="맑은 고딕" w:hAnsi="Times New Roman" w:cs="Times New Roman"/>
                <w:color w:val="000000"/>
                <w:sz w:val="22"/>
              </w:rPr>
              <w:t>18. I can determine if the health information found on the Internet is written for commercial purposes (advertisements).</w:t>
            </w:r>
          </w:p>
        </w:tc>
      </w:tr>
      <w:tr w:rsidR="00977A47" w14:paraId="31DE952B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BE66B" w14:textId="77777777" w:rsidR="007B5F76" w:rsidRPr="00A370DD" w:rsidRDefault="007B5F76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38E16" w14:textId="1664BB22" w:rsidR="007B5F76" w:rsidRPr="007B5F76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7B5F76">
              <w:rPr>
                <w:rFonts w:ascii="Times New Roman" w:eastAsia="맑은 고딕" w:hAnsi="Times New Roman" w:cs="Times New Roman"/>
                <w:color w:val="000000"/>
                <w:sz w:val="22"/>
              </w:rPr>
              <w:t>19. I can judge how to use the health information provided by health-related apps.</w:t>
            </w:r>
          </w:p>
        </w:tc>
      </w:tr>
      <w:tr w:rsidR="00977A47" w14:paraId="7ABBE251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D6EC9" w14:textId="77777777" w:rsidR="007B5F76" w:rsidRPr="00A370DD" w:rsidRDefault="007B5F76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FE407" w14:textId="0D9A80CD" w:rsidR="007B5F76" w:rsidRPr="007B5F76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7B5F76">
              <w:rPr>
                <w:rFonts w:ascii="Times New Roman" w:eastAsia="맑은 고딕" w:hAnsi="Times New Roman" w:cs="Times New Roman"/>
                <w:color w:val="000000"/>
                <w:sz w:val="22"/>
              </w:rPr>
              <w:t>20. I can determine the medical services I need.</w:t>
            </w:r>
          </w:p>
        </w:tc>
      </w:tr>
      <w:tr w:rsidR="00977A47" w14:paraId="5D8CB59E" w14:textId="77777777" w:rsidTr="00A370DD">
        <w:trPr>
          <w:trHeight w:val="567"/>
        </w:trPr>
        <w:tc>
          <w:tcPr>
            <w:tcW w:w="89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62E58" w14:textId="77777777" w:rsidR="005E2215" w:rsidRPr="00A370DD" w:rsidRDefault="008F5C70" w:rsidP="00A56028">
            <w:pPr>
              <w:wordWrap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 w:rsidRPr="00A370DD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Use Intention</w:t>
            </w:r>
          </w:p>
        </w:tc>
      </w:tr>
      <w:tr w:rsidR="00977A47" w14:paraId="2AD91725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04B75" w14:textId="77777777" w:rsidR="007B5F76" w:rsidRPr="00A370DD" w:rsidRDefault="007B5F76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BB845" w14:textId="123D41B0" w:rsidR="007B5F76" w:rsidRPr="007B5F76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7B5F76">
              <w:rPr>
                <w:rFonts w:ascii="Times New Roman" w:eastAsia="맑은 고딕" w:hAnsi="Times New Roman" w:cs="Times New Roman"/>
                <w:color w:val="000000"/>
                <w:sz w:val="22"/>
              </w:rPr>
              <w:t>21. I believe it is necessary to exchange health information online.</w:t>
            </w:r>
          </w:p>
        </w:tc>
      </w:tr>
      <w:tr w:rsidR="00977A47" w14:paraId="653B2EA8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9A561" w14:textId="77777777" w:rsidR="007B5F76" w:rsidRPr="00A370DD" w:rsidRDefault="007B5F76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A6A42" w14:textId="517A4A0E" w:rsidR="007B5F76" w:rsidRPr="007B5F76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7B5F76">
              <w:rPr>
                <w:rFonts w:ascii="Times New Roman" w:eastAsia="맑은 고딕" w:hAnsi="Times New Roman" w:cs="Times New Roman"/>
                <w:color w:val="000000"/>
                <w:sz w:val="22"/>
              </w:rPr>
              <w:t>22. I have a lot of interest in health-related apps.</w:t>
            </w:r>
          </w:p>
        </w:tc>
      </w:tr>
      <w:tr w:rsidR="00977A47" w14:paraId="0C300441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9C437" w14:textId="77777777" w:rsidR="007B5F76" w:rsidRPr="00A370DD" w:rsidRDefault="007B5F76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93C03" w14:textId="20D9C6A2" w:rsidR="007B5F76" w:rsidRPr="007B5F76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7B5F76">
              <w:rPr>
                <w:rFonts w:ascii="Times New Roman" w:eastAsia="맑은 고딕" w:hAnsi="Times New Roman" w:cs="Times New Roman"/>
                <w:color w:val="000000"/>
                <w:sz w:val="22"/>
              </w:rPr>
              <w:t>23. I am willing to use health-related apps to collect health information.</w:t>
            </w:r>
          </w:p>
        </w:tc>
      </w:tr>
      <w:tr w:rsidR="00977A47" w14:paraId="4C7B3049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FD7D4" w14:textId="77777777" w:rsidR="007B5F76" w:rsidRPr="00A370DD" w:rsidRDefault="007B5F76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7ABEB" w14:textId="4152EA3D" w:rsidR="007B5F76" w:rsidRPr="007B5F76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7B5F76">
              <w:rPr>
                <w:rFonts w:ascii="Times New Roman" w:eastAsia="맑은 고딕" w:hAnsi="Times New Roman" w:cs="Times New Roman"/>
                <w:color w:val="000000"/>
                <w:sz w:val="22"/>
              </w:rPr>
              <w:t>24. I find the necessity and convenience of health management through health-related apps.</w:t>
            </w:r>
          </w:p>
        </w:tc>
      </w:tr>
      <w:tr w:rsidR="00977A47" w14:paraId="5A0DACDB" w14:textId="77777777" w:rsidTr="00A370DD">
        <w:trPr>
          <w:trHeight w:val="567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F83929" w14:textId="77777777" w:rsidR="007B5F76" w:rsidRPr="00A370DD" w:rsidRDefault="007B5F76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B5AF2A" w14:textId="4CDECE91" w:rsidR="007B5F76" w:rsidRPr="007B5F76" w:rsidRDefault="008F5C70" w:rsidP="00A56028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7B5F76">
              <w:rPr>
                <w:rFonts w:ascii="Times New Roman" w:eastAsia="맑은 고딕" w:hAnsi="Times New Roman" w:cs="Times New Roman"/>
                <w:color w:val="000000"/>
                <w:sz w:val="22"/>
              </w:rPr>
              <w:t>25. Using health-related apps improves my ability to manage my health.</w:t>
            </w:r>
          </w:p>
        </w:tc>
      </w:tr>
      <w:bookmarkEnd w:id="0"/>
    </w:tbl>
    <w:p w14:paraId="44857E18" w14:textId="77777777" w:rsidR="00B73D63" w:rsidRPr="005E2215" w:rsidRDefault="00B73D63" w:rsidP="00A56028">
      <w:pPr>
        <w:pStyle w:val="a4"/>
        <w:keepNext/>
        <w:wordWrap/>
        <w:jc w:val="left"/>
        <w:rPr>
          <w:rFonts w:ascii="Calibri" w:eastAsiaTheme="minorHAnsi" w:hAnsi="Calibri" w:cs="Calibri"/>
          <w:sz w:val="24"/>
          <w:szCs w:val="24"/>
        </w:rPr>
      </w:pPr>
    </w:p>
    <w:sectPr w:rsidR="00B73D63" w:rsidRPr="005E221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7D13AE" w14:textId="77777777" w:rsidR="00FA720C" w:rsidRDefault="00FA720C" w:rsidP="00B01DCB">
      <w:pPr>
        <w:spacing w:after="0" w:line="240" w:lineRule="auto"/>
      </w:pPr>
      <w:r>
        <w:separator/>
      </w:r>
    </w:p>
  </w:endnote>
  <w:endnote w:type="continuationSeparator" w:id="0">
    <w:p w14:paraId="6242AC67" w14:textId="77777777" w:rsidR="00FA720C" w:rsidRDefault="00FA720C" w:rsidP="00B01D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362D87" w14:textId="77777777" w:rsidR="00FA720C" w:rsidRDefault="00FA720C" w:rsidP="00B01DCB">
      <w:pPr>
        <w:spacing w:after="0" w:line="240" w:lineRule="auto"/>
      </w:pPr>
      <w:r>
        <w:separator/>
      </w:r>
    </w:p>
  </w:footnote>
  <w:footnote w:type="continuationSeparator" w:id="0">
    <w:p w14:paraId="561224A3" w14:textId="77777777" w:rsidR="00FA720C" w:rsidRDefault="00FA720C" w:rsidP="00B01D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5AB6922E"/>
    <w:lvl w:ilvl="0">
      <w:start w:val="1"/>
      <w:numFmt w:val="bullet"/>
      <w:pStyle w:val="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4957F4"/>
    <w:multiLevelType w:val="hybridMultilevel"/>
    <w:tmpl w:val="E0D0333A"/>
    <w:lvl w:ilvl="0" w:tplc="B0F08CC6">
      <w:start w:val="1"/>
      <w:numFmt w:val="decimal"/>
      <w:lvlText w:val="%1."/>
      <w:lvlJc w:val="left"/>
      <w:pPr>
        <w:ind w:left="760" w:hanging="360"/>
      </w:pPr>
    </w:lvl>
    <w:lvl w:ilvl="1" w:tplc="05EEC7FA">
      <w:start w:val="1"/>
      <w:numFmt w:val="upperLetter"/>
      <w:lvlText w:val="%2."/>
      <w:lvlJc w:val="left"/>
      <w:pPr>
        <w:ind w:left="1200" w:hanging="400"/>
      </w:pPr>
    </w:lvl>
    <w:lvl w:ilvl="2" w:tplc="7666A136">
      <w:start w:val="1"/>
      <w:numFmt w:val="lowerRoman"/>
      <w:lvlText w:val="%3."/>
      <w:lvlJc w:val="right"/>
      <w:pPr>
        <w:ind w:left="1600" w:hanging="400"/>
      </w:pPr>
    </w:lvl>
    <w:lvl w:ilvl="3" w:tplc="FD3C9FCA">
      <w:start w:val="1"/>
      <w:numFmt w:val="decimal"/>
      <w:lvlText w:val="%4."/>
      <w:lvlJc w:val="left"/>
      <w:pPr>
        <w:ind w:left="2000" w:hanging="400"/>
      </w:pPr>
    </w:lvl>
    <w:lvl w:ilvl="4" w:tplc="82323284">
      <w:start w:val="1"/>
      <w:numFmt w:val="upperLetter"/>
      <w:lvlText w:val="%5."/>
      <w:lvlJc w:val="left"/>
      <w:pPr>
        <w:ind w:left="2400" w:hanging="400"/>
      </w:pPr>
    </w:lvl>
    <w:lvl w:ilvl="5" w:tplc="6B4466DA">
      <w:start w:val="1"/>
      <w:numFmt w:val="lowerRoman"/>
      <w:lvlText w:val="%6."/>
      <w:lvlJc w:val="right"/>
      <w:pPr>
        <w:ind w:left="2800" w:hanging="400"/>
      </w:pPr>
    </w:lvl>
    <w:lvl w:ilvl="6" w:tplc="32F07E1C">
      <w:start w:val="1"/>
      <w:numFmt w:val="decimal"/>
      <w:lvlText w:val="%7."/>
      <w:lvlJc w:val="left"/>
      <w:pPr>
        <w:ind w:left="3200" w:hanging="400"/>
      </w:pPr>
    </w:lvl>
    <w:lvl w:ilvl="7" w:tplc="5A2848D2">
      <w:start w:val="1"/>
      <w:numFmt w:val="upperLetter"/>
      <w:lvlText w:val="%8."/>
      <w:lvlJc w:val="left"/>
      <w:pPr>
        <w:ind w:left="3600" w:hanging="400"/>
      </w:pPr>
    </w:lvl>
    <w:lvl w:ilvl="8" w:tplc="0F082166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DAD2372"/>
    <w:multiLevelType w:val="hybridMultilevel"/>
    <w:tmpl w:val="92347DC4"/>
    <w:lvl w:ilvl="0" w:tplc="196C91F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C876D1DE">
      <w:start w:val="1"/>
      <w:numFmt w:val="bullet"/>
      <w:lvlText w:val=""/>
      <w:lvlJc w:val="left"/>
      <w:pPr>
        <w:ind w:left="1240" w:hanging="440"/>
      </w:pPr>
      <w:rPr>
        <w:rFonts w:ascii="Wingdings" w:hAnsi="Wingdings" w:hint="default"/>
        <w:sz w:val="18"/>
      </w:rPr>
    </w:lvl>
    <w:lvl w:ilvl="2" w:tplc="D0D2A3C4">
      <w:start w:val="1"/>
      <w:numFmt w:val="lowerRoman"/>
      <w:lvlText w:val="%3."/>
      <w:lvlJc w:val="right"/>
      <w:pPr>
        <w:ind w:left="1600" w:hanging="400"/>
      </w:pPr>
    </w:lvl>
    <w:lvl w:ilvl="3" w:tplc="262A71F8" w:tentative="1">
      <w:start w:val="1"/>
      <w:numFmt w:val="decimal"/>
      <w:lvlText w:val="%4."/>
      <w:lvlJc w:val="left"/>
      <w:pPr>
        <w:ind w:left="2000" w:hanging="400"/>
      </w:pPr>
    </w:lvl>
    <w:lvl w:ilvl="4" w:tplc="B5028DB6" w:tentative="1">
      <w:start w:val="1"/>
      <w:numFmt w:val="upperLetter"/>
      <w:lvlText w:val="%5."/>
      <w:lvlJc w:val="left"/>
      <w:pPr>
        <w:ind w:left="2400" w:hanging="400"/>
      </w:pPr>
    </w:lvl>
    <w:lvl w:ilvl="5" w:tplc="F6908A9E" w:tentative="1">
      <w:start w:val="1"/>
      <w:numFmt w:val="lowerRoman"/>
      <w:lvlText w:val="%6."/>
      <w:lvlJc w:val="right"/>
      <w:pPr>
        <w:ind w:left="2800" w:hanging="400"/>
      </w:pPr>
    </w:lvl>
    <w:lvl w:ilvl="6" w:tplc="5FF0D242" w:tentative="1">
      <w:start w:val="1"/>
      <w:numFmt w:val="decimal"/>
      <w:lvlText w:val="%7."/>
      <w:lvlJc w:val="left"/>
      <w:pPr>
        <w:ind w:left="3200" w:hanging="400"/>
      </w:pPr>
    </w:lvl>
    <w:lvl w:ilvl="7" w:tplc="C2327A70" w:tentative="1">
      <w:start w:val="1"/>
      <w:numFmt w:val="upperLetter"/>
      <w:lvlText w:val="%8."/>
      <w:lvlJc w:val="left"/>
      <w:pPr>
        <w:ind w:left="3600" w:hanging="400"/>
      </w:pPr>
    </w:lvl>
    <w:lvl w:ilvl="8" w:tplc="A3EC241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EC4692D"/>
    <w:multiLevelType w:val="hybridMultilevel"/>
    <w:tmpl w:val="70140ACC"/>
    <w:lvl w:ilvl="0" w:tplc="989C156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C8702A3C" w:tentative="1">
      <w:start w:val="1"/>
      <w:numFmt w:val="upperLetter"/>
      <w:lvlText w:val="%2."/>
      <w:lvlJc w:val="left"/>
      <w:pPr>
        <w:ind w:left="1200" w:hanging="400"/>
      </w:pPr>
    </w:lvl>
    <w:lvl w:ilvl="2" w:tplc="93269872" w:tentative="1">
      <w:start w:val="1"/>
      <w:numFmt w:val="lowerRoman"/>
      <w:lvlText w:val="%3."/>
      <w:lvlJc w:val="right"/>
      <w:pPr>
        <w:ind w:left="1600" w:hanging="400"/>
      </w:pPr>
    </w:lvl>
    <w:lvl w:ilvl="3" w:tplc="C3588A66" w:tentative="1">
      <w:start w:val="1"/>
      <w:numFmt w:val="decimal"/>
      <w:lvlText w:val="%4."/>
      <w:lvlJc w:val="left"/>
      <w:pPr>
        <w:ind w:left="2000" w:hanging="400"/>
      </w:pPr>
    </w:lvl>
    <w:lvl w:ilvl="4" w:tplc="0066C78C" w:tentative="1">
      <w:start w:val="1"/>
      <w:numFmt w:val="upperLetter"/>
      <w:lvlText w:val="%5."/>
      <w:lvlJc w:val="left"/>
      <w:pPr>
        <w:ind w:left="2400" w:hanging="400"/>
      </w:pPr>
    </w:lvl>
    <w:lvl w:ilvl="5" w:tplc="BF1E7090" w:tentative="1">
      <w:start w:val="1"/>
      <w:numFmt w:val="lowerRoman"/>
      <w:lvlText w:val="%6."/>
      <w:lvlJc w:val="right"/>
      <w:pPr>
        <w:ind w:left="2800" w:hanging="400"/>
      </w:pPr>
    </w:lvl>
    <w:lvl w:ilvl="6" w:tplc="DBEA4266" w:tentative="1">
      <w:start w:val="1"/>
      <w:numFmt w:val="decimal"/>
      <w:lvlText w:val="%7."/>
      <w:lvlJc w:val="left"/>
      <w:pPr>
        <w:ind w:left="3200" w:hanging="400"/>
      </w:pPr>
    </w:lvl>
    <w:lvl w:ilvl="7" w:tplc="B3181BF0" w:tentative="1">
      <w:start w:val="1"/>
      <w:numFmt w:val="upperLetter"/>
      <w:lvlText w:val="%8."/>
      <w:lvlJc w:val="left"/>
      <w:pPr>
        <w:ind w:left="3600" w:hanging="400"/>
      </w:pPr>
    </w:lvl>
    <w:lvl w:ilvl="8" w:tplc="26CE2D9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51C70E59"/>
    <w:multiLevelType w:val="hybridMultilevel"/>
    <w:tmpl w:val="A0D6BD78"/>
    <w:lvl w:ilvl="0" w:tplc="41B8AE18">
      <w:numFmt w:val="bullet"/>
      <w:lvlText w:val="-"/>
      <w:lvlJc w:val="left"/>
      <w:pPr>
        <w:ind w:left="800" w:hanging="360"/>
      </w:pPr>
      <w:rPr>
        <w:rFonts w:ascii="맑은 고딕" w:eastAsia="맑은 고딕" w:hAnsi="맑은 고딕" w:cstheme="minorBidi" w:hint="eastAsia"/>
      </w:rPr>
    </w:lvl>
    <w:lvl w:ilvl="1" w:tplc="80CEFEF2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5442F430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9E70A8E6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1AA4446C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58AE6B70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11344BDE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1CC29586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C8748D68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5" w15:restartNumberingAfterBreak="0">
    <w:nsid w:val="524D22BB"/>
    <w:multiLevelType w:val="hybridMultilevel"/>
    <w:tmpl w:val="7904F9E2"/>
    <w:lvl w:ilvl="0" w:tplc="348AFD0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80409D9C" w:tentative="1">
      <w:start w:val="1"/>
      <w:numFmt w:val="upperLetter"/>
      <w:lvlText w:val="%2."/>
      <w:lvlJc w:val="left"/>
      <w:pPr>
        <w:ind w:left="1200" w:hanging="400"/>
      </w:pPr>
    </w:lvl>
    <w:lvl w:ilvl="2" w:tplc="EDB83EBC" w:tentative="1">
      <w:start w:val="1"/>
      <w:numFmt w:val="lowerRoman"/>
      <w:lvlText w:val="%3."/>
      <w:lvlJc w:val="right"/>
      <w:pPr>
        <w:ind w:left="1600" w:hanging="400"/>
      </w:pPr>
    </w:lvl>
    <w:lvl w:ilvl="3" w:tplc="06B81FF6" w:tentative="1">
      <w:start w:val="1"/>
      <w:numFmt w:val="decimal"/>
      <w:lvlText w:val="%4."/>
      <w:lvlJc w:val="left"/>
      <w:pPr>
        <w:ind w:left="2000" w:hanging="400"/>
      </w:pPr>
    </w:lvl>
    <w:lvl w:ilvl="4" w:tplc="97DA0C34" w:tentative="1">
      <w:start w:val="1"/>
      <w:numFmt w:val="upperLetter"/>
      <w:lvlText w:val="%5."/>
      <w:lvlJc w:val="left"/>
      <w:pPr>
        <w:ind w:left="2400" w:hanging="400"/>
      </w:pPr>
    </w:lvl>
    <w:lvl w:ilvl="5" w:tplc="80502368" w:tentative="1">
      <w:start w:val="1"/>
      <w:numFmt w:val="lowerRoman"/>
      <w:lvlText w:val="%6."/>
      <w:lvlJc w:val="right"/>
      <w:pPr>
        <w:ind w:left="2800" w:hanging="400"/>
      </w:pPr>
    </w:lvl>
    <w:lvl w:ilvl="6" w:tplc="D8443A46" w:tentative="1">
      <w:start w:val="1"/>
      <w:numFmt w:val="decimal"/>
      <w:lvlText w:val="%7."/>
      <w:lvlJc w:val="left"/>
      <w:pPr>
        <w:ind w:left="3200" w:hanging="400"/>
      </w:pPr>
    </w:lvl>
    <w:lvl w:ilvl="7" w:tplc="1DF0CD08" w:tentative="1">
      <w:start w:val="1"/>
      <w:numFmt w:val="upperLetter"/>
      <w:lvlText w:val="%8."/>
      <w:lvlJc w:val="left"/>
      <w:pPr>
        <w:ind w:left="3600" w:hanging="400"/>
      </w:pPr>
    </w:lvl>
    <w:lvl w:ilvl="8" w:tplc="40FEE4A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537869EB"/>
    <w:multiLevelType w:val="hybridMultilevel"/>
    <w:tmpl w:val="D6E2512C"/>
    <w:lvl w:ilvl="0" w:tplc="A05EC6D4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6CF68F5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61FA14C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A18DF5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254E65B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7318DAA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5F70E6D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EE20EE1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12965B8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6FC7762B"/>
    <w:multiLevelType w:val="hybridMultilevel"/>
    <w:tmpl w:val="3E8A912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1F6396E"/>
    <w:multiLevelType w:val="hybridMultilevel"/>
    <w:tmpl w:val="36D6197A"/>
    <w:lvl w:ilvl="0" w:tplc="2F1EF416">
      <w:numFmt w:val="bullet"/>
      <w:lvlText w:val="-"/>
      <w:lvlJc w:val="left"/>
      <w:pPr>
        <w:ind w:left="460" w:hanging="360"/>
      </w:pPr>
      <w:rPr>
        <w:rFonts w:ascii="Calibri" w:eastAsiaTheme="minorHAnsi" w:hAnsi="Calibri" w:cs="Calibri" w:hint="default"/>
      </w:rPr>
    </w:lvl>
    <w:lvl w:ilvl="1" w:tplc="9004545E" w:tentative="1">
      <w:start w:val="1"/>
      <w:numFmt w:val="bullet"/>
      <w:lvlText w:val=""/>
      <w:lvlJc w:val="left"/>
      <w:pPr>
        <w:ind w:left="980" w:hanging="440"/>
      </w:pPr>
      <w:rPr>
        <w:rFonts w:ascii="Wingdings" w:hAnsi="Wingdings" w:hint="default"/>
      </w:rPr>
    </w:lvl>
    <w:lvl w:ilvl="2" w:tplc="308CD80E" w:tentative="1">
      <w:start w:val="1"/>
      <w:numFmt w:val="bullet"/>
      <w:lvlText w:val=""/>
      <w:lvlJc w:val="left"/>
      <w:pPr>
        <w:ind w:left="1420" w:hanging="440"/>
      </w:pPr>
      <w:rPr>
        <w:rFonts w:ascii="Wingdings" w:hAnsi="Wingdings" w:hint="default"/>
      </w:rPr>
    </w:lvl>
    <w:lvl w:ilvl="3" w:tplc="3112C9BC" w:tentative="1">
      <w:start w:val="1"/>
      <w:numFmt w:val="bullet"/>
      <w:lvlText w:val=""/>
      <w:lvlJc w:val="left"/>
      <w:pPr>
        <w:ind w:left="1860" w:hanging="440"/>
      </w:pPr>
      <w:rPr>
        <w:rFonts w:ascii="Wingdings" w:hAnsi="Wingdings" w:hint="default"/>
      </w:rPr>
    </w:lvl>
    <w:lvl w:ilvl="4" w:tplc="BD6A0806" w:tentative="1">
      <w:start w:val="1"/>
      <w:numFmt w:val="bullet"/>
      <w:lvlText w:val=""/>
      <w:lvlJc w:val="left"/>
      <w:pPr>
        <w:ind w:left="2300" w:hanging="440"/>
      </w:pPr>
      <w:rPr>
        <w:rFonts w:ascii="Wingdings" w:hAnsi="Wingdings" w:hint="default"/>
      </w:rPr>
    </w:lvl>
    <w:lvl w:ilvl="5" w:tplc="4CCEF108" w:tentative="1">
      <w:start w:val="1"/>
      <w:numFmt w:val="bullet"/>
      <w:lvlText w:val=""/>
      <w:lvlJc w:val="left"/>
      <w:pPr>
        <w:ind w:left="2740" w:hanging="440"/>
      </w:pPr>
      <w:rPr>
        <w:rFonts w:ascii="Wingdings" w:hAnsi="Wingdings" w:hint="default"/>
      </w:rPr>
    </w:lvl>
    <w:lvl w:ilvl="6" w:tplc="732A8080" w:tentative="1">
      <w:start w:val="1"/>
      <w:numFmt w:val="bullet"/>
      <w:lvlText w:val=""/>
      <w:lvlJc w:val="left"/>
      <w:pPr>
        <w:ind w:left="3180" w:hanging="440"/>
      </w:pPr>
      <w:rPr>
        <w:rFonts w:ascii="Wingdings" w:hAnsi="Wingdings" w:hint="default"/>
      </w:rPr>
    </w:lvl>
    <w:lvl w:ilvl="7" w:tplc="0D4EAE62" w:tentative="1">
      <w:start w:val="1"/>
      <w:numFmt w:val="bullet"/>
      <w:lvlText w:val=""/>
      <w:lvlJc w:val="left"/>
      <w:pPr>
        <w:ind w:left="3620" w:hanging="440"/>
      </w:pPr>
      <w:rPr>
        <w:rFonts w:ascii="Wingdings" w:hAnsi="Wingdings" w:hint="default"/>
      </w:rPr>
    </w:lvl>
    <w:lvl w:ilvl="8" w:tplc="65CE2ECA" w:tentative="1">
      <w:start w:val="1"/>
      <w:numFmt w:val="bullet"/>
      <w:lvlText w:val=""/>
      <w:lvlJc w:val="left"/>
      <w:pPr>
        <w:ind w:left="4060" w:hanging="440"/>
      </w:pPr>
      <w:rPr>
        <w:rFonts w:ascii="Wingdings" w:hAnsi="Wingdings" w:hint="default"/>
      </w:rPr>
    </w:lvl>
  </w:abstractNum>
  <w:num w:numId="1" w16cid:durableId="1156611403">
    <w:abstractNumId w:val="4"/>
  </w:num>
  <w:num w:numId="2" w16cid:durableId="198287722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585382714">
    <w:abstractNumId w:val="5"/>
  </w:num>
  <w:num w:numId="4" w16cid:durableId="1103190223">
    <w:abstractNumId w:val="2"/>
  </w:num>
  <w:num w:numId="5" w16cid:durableId="1954286050">
    <w:abstractNumId w:val="8"/>
  </w:num>
  <w:num w:numId="6" w16cid:durableId="2088306295">
    <w:abstractNumId w:val="3"/>
  </w:num>
  <w:num w:numId="7" w16cid:durableId="27997933">
    <w:abstractNumId w:val="6"/>
  </w:num>
  <w:num w:numId="8" w16cid:durableId="2111074958">
    <w:abstractNumId w:val="7"/>
  </w:num>
  <w:num w:numId="9" w16cid:durableId="19660423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grammar="clean"/>
  <w:defaultTabStop w:val="80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739"/>
    <w:rsid w:val="00001A04"/>
    <w:rsid w:val="00003CC1"/>
    <w:rsid w:val="00006928"/>
    <w:rsid w:val="000077A3"/>
    <w:rsid w:val="00011498"/>
    <w:rsid w:val="000132B8"/>
    <w:rsid w:val="0001556E"/>
    <w:rsid w:val="00020CDC"/>
    <w:rsid w:val="00021268"/>
    <w:rsid w:val="00021B4D"/>
    <w:rsid w:val="0002237C"/>
    <w:rsid w:val="0002308E"/>
    <w:rsid w:val="00025E0A"/>
    <w:rsid w:val="000275A3"/>
    <w:rsid w:val="00027957"/>
    <w:rsid w:val="00027B30"/>
    <w:rsid w:val="00034C0A"/>
    <w:rsid w:val="0003531A"/>
    <w:rsid w:val="00035DA8"/>
    <w:rsid w:val="00037CA6"/>
    <w:rsid w:val="00040690"/>
    <w:rsid w:val="000414AF"/>
    <w:rsid w:val="00041687"/>
    <w:rsid w:val="000455BB"/>
    <w:rsid w:val="0004573C"/>
    <w:rsid w:val="0004787F"/>
    <w:rsid w:val="00052228"/>
    <w:rsid w:val="000543E3"/>
    <w:rsid w:val="00057D4D"/>
    <w:rsid w:val="000650F0"/>
    <w:rsid w:val="00065760"/>
    <w:rsid w:val="00065AE7"/>
    <w:rsid w:val="00065E90"/>
    <w:rsid w:val="00067457"/>
    <w:rsid w:val="000703A0"/>
    <w:rsid w:val="00070745"/>
    <w:rsid w:val="00071F9E"/>
    <w:rsid w:val="000772F7"/>
    <w:rsid w:val="00077BAD"/>
    <w:rsid w:val="00077F62"/>
    <w:rsid w:val="000817DB"/>
    <w:rsid w:val="0008287E"/>
    <w:rsid w:val="00082BAA"/>
    <w:rsid w:val="00084A09"/>
    <w:rsid w:val="00087353"/>
    <w:rsid w:val="00087C88"/>
    <w:rsid w:val="000918A9"/>
    <w:rsid w:val="00093465"/>
    <w:rsid w:val="000962DE"/>
    <w:rsid w:val="000A230F"/>
    <w:rsid w:val="000A27EB"/>
    <w:rsid w:val="000A439E"/>
    <w:rsid w:val="000A4551"/>
    <w:rsid w:val="000A5A41"/>
    <w:rsid w:val="000A66B7"/>
    <w:rsid w:val="000B075E"/>
    <w:rsid w:val="000B128D"/>
    <w:rsid w:val="000B21D4"/>
    <w:rsid w:val="000B3326"/>
    <w:rsid w:val="000B34C5"/>
    <w:rsid w:val="000B398A"/>
    <w:rsid w:val="000B5704"/>
    <w:rsid w:val="000C17CC"/>
    <w:rsid w:val="000C27AB"/>
    <w:rsid w:val="000C2968"/>
    <w:rsid w:val="000C2D61"/>
    <w:rsid w:val="000C6036"/>
    <w:rsid w:val="000C6D0D"/>
    <w:rsid w:val="000D0812"/>
    <w:rsid w:val="000D0E09"/>
    <w:rsid w:val="000D23A9"/>
    <w:rsid w:val="000D3DEC"/>
    <w:rsid w:val="000D64E5"/>
    <w:rsid w:val="000D6B54"/>
    <w:rsid w:val="000E26F5"/>
    <w:rsid w:val="000E3B4A"/>
    <w:rsid w:val="000E3ED5"/>
    <w:rsid w:val="000E4A37"/>
    <w:rsid w:val="000E6711"/>
    <w:rsid w:val="000E6D97"/>
    <w:rsid w:val="000E780C"/>
    <w:rsid w:val="000F010F"/>
    <w:rsid w:val="000F01AE"/>
    <w:rsid w:val="000F0BD1"/>
    <w:rsid w:val="000F0C1F"/>
    <w:rsid w:val="000F0C2B"/>
    <w:rsid w:val="000F28FD"/>
    <w:rsid w:val="000F2ABD"/>
    <w:rsid w:val="000F34F4"/>
    <w:rsid w:val="000F4015"/>
    <w:rsid w:val="000F463C"/>
    <w:rsid w:val="000F4DC1"/>
    <w:rsid w:val="000F51EE"/>
    <w:rsid w:val="000F7C6D"/>
    <w:rsid w:val="00100951"/>
    <w:rsid w:val="00103637"/>
    <w:rsid w:val="00103BB4"/>
    <w:rsid w:val="00106663"/>
    <w:rsid w:val="00110F4E"/>
    <w:rsid w:val="00111341"/>
    <w:rsid w:val="00116A3B"/>
    <w:rsid w:val="00120573"/>
    <w:rsid w:val="00122EAA"/>
    <w:rsid w:val="00122EC3"/>
    <w:rsid w:val="001325C6"/>
    <w:rsid w:val="00132BFB"/>
    <w:rsid w:val="001352E3"/>
    <w:rsid w:val="0013590C"/>
    <w:rsid w:val="00140C55"/>
    <w:rsid w:val="0014178D"/>
    <w:rsid w:val="00144560"/>
    <w:rsid w:val="001465A3"/>
    <w:rsid w:val="00147C17"/>
    <w:rsid w:val="00151B45"/>
    <w:rsid w:val="001539D5"/>
    <w:rsid w:val="001553B9"/>
    <w:rsid w:val="00157475"/>
    <w:rsid w:val="00160178"/>
    <w:rsid w:val="001613C6"/>
    <w:rsid w:val="00161543"/>
    <w:rsid w:val="00163CE4"/>
    <w:rsid w:val="00164411"/>
    <w:rsid w:val="001649F5"/>
    <w:rsid w:val="00165136"/>
    <w:rsid w:val="001677EC"/>
    <w:rsid w:val="00167CC4"/>
    <w:rsid w:val="00170AAA"/>
    <w:rsid w:val="00170F46"/>
    <w:rsid w:val="00171B3B"/>
    <w:rsid w:val="001725D7"/>
    <w:rsid w:val="00173390"/>
    <w:rsid w:val="00175E59"/>
    <w:rsid w:val="00176680"/>
    <w:rsid w:val="00176943"/>
    <w:rsid w:val="001776D9"/>
    <w:rsid w:val="00181044"/>
    <w:rsid w:val="00181E48"/>
    <w:rsid w:val="001823A0"/>
    <w:rsid w:val="00183F03"/>
    <w:rsid w:val="001877D7"/>
    <w:rsid w:val="00187DE2"/>
    <w:rsid w:val="001901E8"/>
    <w:rsid w:val="00190611"/>
    <w:rsid w:val="00190F21"/>
    <w:rsid w:val="001A1928"/>
    <w:rsid w:val="001A1E7F"/>
    <w:rsid w:val="001A2A96"/>
    <w:rsid w:val="001A2EE5"/>
    <w:rsid w:val="001A579C"/>
    <w:rsid w:val="001A617B"/>
    <w:rsid w:val="001A7BF2"/>
    <w:rsid w:val="001B0D81"/>
    <w:rsid w:val="001B1B06"/>
    <w:rsid w:val="001C24A3"/>
    <w:rsid w:val="001C4A63"/>
    <w:rsid w:val="001C5B83"/>
    <w:rsid w:val="001C5F52"/>
    <w:rsid w:val="001D0069"/>
    <w:rsid w:val="001D0476"/>
    <w:rsid w:val="001D10CB"/>
    <w:rsid w:val="001D2366"/>
    <w:rsid w:val="001D2B0E"/>
    <w:rsid w:val="001D5785"/>
    <w:rsid w:val="001D6989"/>
    <w:rsid w:val="001E3430"/>
    <w:rsid w:val="001E34A2"/>
    <w:rsid w:val="001E40E4"/>
    <w:rsid w:val="001E6E8C"/>
    <w:rsid w:val="001E76EA"/>
    <w:rsid w:val="001F1084"/>
    <w:rsid w:val="001F1745"/>
    <w:rsid w:val="001F7882"/>
    <w:rsid w:val="002000EC"/>
    <w:rsid w:val="00200213"/>
    <w:rsid w:val="00200FDF"/>
    <w:rsid w:val="002108C4"/>
    <w:rsid w:val="00212902"/>
    <w:rsid w:val="002136B6"/>
    <w:rsid w:val="0021380A"/>
    <w:rsid w:val="00214CEA"/>
    <w:rsid w:val="00215D02"/>
    <w:rsid w:val="002174F9"/>
    <w:rsid w:val="002208EA"/>
    <w:rsid w:val="002216E8"/>
    <w:rsid w:val="00222A02"/>
    <w:rsid w:val="00223297"/>
    <w:rsid w:val="002236E5"/>
    <w:rsid w:val="00224CC4"/>
    <w:rsid w:val="002251AE"/>
    <w:rsid w:val="002263EE"/>
    <w:rsid w:val="002264D9"/>
    <w:rsid w:val="00226D76"/>
    <w:rsid w:val="00226F16"/>
    <w:rsid w:val="0022797B"/>
    <w:rsid w:val="002314FC"/>
    <w:rsid w:val="00233499"/>
    <w:rsid w:val="00235D83"/>
    <w:rsid w:val="00235F54"/>
    <w:rsid w:val="00240849"/>
    <w:rsid w:val="00242162"/>
    <w:rsid w:val="002426BE"/>
    <w:rsid w:val="00247521"/>
    <w:rsid w:val="00250178"/>
    <w:rsid w:val="002513DA"/>
    <w:rsid w:val="00251F60"/>
    <w:rsid w:val="002541B5"/>
    <w:rsid w:val="00257ADD"/>
    <w:rsid w:val="00262412"/>
    <w:rsid w:val="00262BA4"/>
    <w:rsid w:val="00265C5E"/>
    <w:rsid w:val="002661BF"/>
    <w:rsid w:val="00271E9C"/>
    <w:rsid w:val="00271EE7"/>
    <w:rsid w:val="00273124"/>
    <w:rsid w:val="00275E54"/>
    <w:rsid w:val="002812D0"/>
    <w:rsid w:val="00286915"/>
    <w:rsid w:val="00287558"/>
    <w:rsid w:val="00290110"/>
    <w:rsid w:val="002903B8"/>
    <w:rsid w:val="002908FF"/>
    <w:rsid w:val="00290A0F"/>
    <w:rsid w:val="00291A72"/>
    <w:rsid w:val="002966E6"/>
    <w:rsid w:val="002A0F86"/>
    <w:rsid w:val="002A2DB0"/>
    <w:rsid w:val="002A4033"/>
    <w:rsid w:val="002A533A"/>
    <w:rsid w:val="002A70C6"/>
    <w:rsid w:val="002B365B"/>
    <w:rsid w:val="002B41B3"/>
    <w:rsid w:val="002B7A8F"/>
    <w:rsid w:val="002C053B"/>
    <w:rsid w:val="002C09A1"/>
    <w:rsid w:val="002C212E"/>
    <w:rsid w:val="002C2BB1"/>
    <w:rsid w:val="002C2F76"/>
    <w:rsid w:val="002C37DD"/>
    <w:rsid w:val="002C62E2"/>
    <w:rsid w:val="002C6533"/>
    <w:rsid w:val="002D047C"/>
    <w:rsid w:val="002D084F"/>
    <w:rsid w:val="002D105E"/>
    <w:rsid w:val="002D37D1"/>
    <w:rsid w:val="002D5C83"/>
    <w:rsid w:val="002D6052"/>
    <w:rsid w:val="002D62F7"/>
    <w:rsid w:val="002D6651"/>
    <w:rsid w:val="002D6BF1"/>
    <w:rsid w:val="002D795F"/>
    <w:rsid w:val="002D7B66"/>
    <w:rsid w:val="002E1ACE"/>
    <w:rsid w:val="002E3F0B"/>
    <w:rsid w:val="002E50EB"/>
    <w:rsid w:val="002E594B"/>
    <w:rsid w:val="002E63AC"/>
    <w:rsid w:val="002E6FD6"/>
    <w:rsid w:val="002E725E"/>
    <w:rsid w:val="002F0524"/>
    <w:rsid w:val="002F0A74"/>
    <w:rsid w:val="002F417F"/>
    <w:rsid w:val="002F4696"/>
    <w:rsid w:val="002F4802"/>
    <w:rsid w:val="002F480D"/>
    <w:rsid w:val="002F6366"/>
    <w:rsid w:val="002F6921"/>
    <w:rsid w:val="002F71D7"/>
    <w:rsid w:val="00300131"/>
    <w:rsid w:val="00303658"/>
    <w:rsid w:val="003074D9"/>
    <w:rsid w:val="0031075D"/>
    <w:rsid w:val="003141D6"/>
    <w:rsid w:val="003144CD"/>
    <w:rsid w:val="00314CD4"/>
    <w:rsid w:val="0031731F"/>
    <w:rsid w:val="00321353"/>
    <w:rsid w:val="00322BD9"/>
    <w:rsid w:val="00323ADE"/>
    <w:rsid w:val="00324FDB"/>
    <w:rsid w:val="00326580"/>
    <w:rsid w:val="0032774F"/>
    <w:rsid w:val="0033043D"/>
    <w:rsid w:val="00330B2D"/>
    <w:rsid w:val="003317B3"/>
    <w:rsid w:val="00332BE2"/>
    <w:rsid w:val="00332C6E"/>
    <w:rsid w:val="00334745"/>
    <w:rsid w:val="00334DA5"/>
    <w:rsid w:val="003350ED"/>
    <w:rsid w:val="00335BA7"/>
    <w:rsid w:val="003379ED"/>
    <w:rsid w:val="0034016F"/>
    <w:rsid w:val="003404F7"/>
    <w:rsid w:val="00342249"/>
    <w:rsid w:val="00342361"/>
    <w:rsid w:val="0034309F"/>
    <w:rsid w:val="003434F3"/>
    <w:rsid w:val="00343D67"/>
    <w:rsid w:val="0034465E"/>
    <w:rsid w:val="00346B34"/>
    <w:rsid w:val="00347800"/>
    <w:rsid w:val="00350DE3"/>
    <w:rsid w:val="00351B64"/>
    <w:rsid w:val="00352BE0"/>
    <w:rsid w:val="00355C69"/>
    <w:rsid w:val="003619A1"/>
    <w:rsid w:val="003626FD"/>
    <w:rsid w:val="003644E1"/>
    <w:rsid w:val="00364AB1"/>
    <w:rsid w:val="00364C9E"/>
    <w:rsid w:val="0037284A"/>
    <w:rsid w:val="00375382"/>
    <w:rsid w:val="00376C31"/>
    <w:rsid w:val="00377605"/>
    <w:rsid w:val="00385996"/>
    <w:rsid w:val="00395BE3"/>
    <w:rsid w:val="00396268"/>
    <w:rsid w:val="00397854"/>
    <w:rsid w:val="00397BD3"/>
    <w:rsid w:val="003A003E"/>
    <w:rsid w:val="003A0B60"/>
    <w:rsid w:val="003A2E77"/>
    <w:rsid w:val="003A4FD7"/>
    <w:rsid w:val="003A6216"/>
    <w:rsid w:val="003A641A"/>
    <w:rsid w:val="003A7D27"/>
    <w:rsid w:val="003B06DA"/>
    <w:rsid w:val="003B0B04"/>
    <w:rsid w:val="003B3925"/>
    <w:rsid w:val="003B4D63"/>
    <w:rsid w:val="003B588D"/>
    <w:rsid w:val="003B7BA5"/>
    <w:rsid w:val="003C0AB7"/>
    <w:rsid w:val="003C0F46"/>
    <w:rsid w:val="003C167C"/>
    <w:rsid w:val="003C32A4"/>
    <w:rsid w:val="003C4D9B"/>
    <w:rsid w:val="003C6D42"/>
    <w:rsid w:val="003D0100"/>
    <w:rsid w:val="003D1205"/>
    <w:rsid w:val="003D1CF1"/>
    <w:rsid w:val="003D2049"/>
    <w:rsid w:val="003D3B62"/>
    <w:rsid w:val="003D527A"/>
    <w:rsid w:val="003D5A6F"/>
    <w:rsid w:val="003D5BBF"/>
    <w:rsid w:val="003D5D28"/>
    <w:rsid w:val="003D751A"/>
    <w:rsid w:val="003E10AD"/>
    <w:rsid w:val="003E24DE"/>
    <w:rsid w:val="003E347D"/>
    <w:rsid w:val="003E4F5B"/>
    <w:rsid w:val="003E60D8"/>
    <w:rsid w:val="003F1D11"/>
    <w:rsid w:val="003F2736"/>
    <w:rsid w:val="003F278F"/>
    <w:rsid w:val="003F477D"/>
    <w:rsid w:val="003F4C12"/>
    <w:rsid w:val="00401708"/>
    <w:rsid w:val="00402864"/>
    <w:rsid w:val="0040411C"/>
    <w:rsid w:val="00404DA5"/>
    <w:rsid w:val="004058B1"/>
    <w:rsid w:val="004115E9"/>
    <w:rsid w:val="00411E64"/>
    <w:rsid w:val="0041271D"/>
    <w:rsid w:val="00414689"/>
    <w:rsid w:val="00420A4D"/>
    <w:rsid w:val="0042213D"/>
    <w:rsid w:val="004223B6"/>
    <w:rsid w:val="0042509B"/>
    <w:rsid w:val="00427B30"/>
    <w:rsid w:val="00427E68"/>
    <w:rsid w:val="00430BED"/>
    <w:rsid w:val="00430CDF"/>
    <w:rsid w:val="00435576"/>
    <w:rsid w:val="004406F0"/>
    <w:rsid w:val="004409F7"/>
    <w:rsid w:val="00441625"/>
    <w:rsid w:val="00442474"/>
    <w:rsid w:val="004425F4"/>
    <w:rsid w:val="00443E72"/>
    <w:rsid w:val="0044574C"/>
    <w:rsid w:val="0045017B"/>
    <w:rsid w:val="004514E1"/>
    <w:rsid w:val="00452F90"/>
    <w:rsid w:val="00453998"/>
    <w:rsid w:val="00456BBF"/>
    <w:rsid w:val="00460811"/>
    <w:rsid w:val="00464789"/>
    <w:rsid w:val="004651ED"/>
    <w:rsid w:val="0046614A"/>
    <w:rsid w:val="00466E97"/>
    <w:rsid w:val="004670FC"/>
    <w:rsid w:val="00467746"/>
    <w:rsid w:val="00470D14"/>
    <w:rsid w:val="00472C2E"/>
    <w:rsid w:val="00473D04"/>
    <w:rsid w:val="004746DC"/>
    <w:rsid w:val="00476B72"/>
    <w:rsid w:val="00480624"/>
    <w:rsid w:val="00480EDD"/>
    <w:rsid w:val="00482143"/>
    <w:rsid w:val="00484195"/>
    <w:rsid w:val="00486245"/>
    <w:rsid w:val="004862F4"/>
    <w:rsid w:val="00490A2F"/>
    <w:rsid w:val="00492195"/>
    <w:rsid w:val="00497B25"/>
    <w:rsid w:val="004A2158"/>
    <w:rsid w:val="004A2EB0"/>
    <w:rsid w:val="004A2F3E"/>
    <w:rsid w:val="004A4141"/>
    <w:rsid w:val="004A42AD"/>
    <w:rsid w:val="004B4799"/>
    <w:rsid w:val="004B4BDA"/>
    <w:rsid w:val="004C163E"/>
    <w:rsid w:val="004C6B63"/>
    <w:rsid w:val="004D0EE3"/>
    <w:rsid w:val="004D1364"/>
    <w:rsid w:val="004D32B4"/>
    <w:rsid w:val="004D3671"/>
    <w:rsid w:val="004D4C57"/>
    <w:rsid w:val="004D53D2"/>
    <w:rsid w:val="004D55B8"/>
    <w:rsid w:val="004E0FB0"/>
    <w:rsid w:val="004E32E9"/>
    <w:rsid w:val="004E3CB1"/>
    <w:rsid w:val="004F1620"/>
    <w:rsid w:val="004F198C"/>
    <w:rsid w:val="004F1D37"/>
    <w:rsid w:val="004F251D"/>
    <w:rsid w:val="004F2CF3"/>
    <w:rsid w:val="004F367C"/>
    <w:rsid w:val="004F4209"/>
    <w:rsid w:val="004F4FD6"/>
    <w:rsid w:val="004F60E6"/>
    <w:rsid w:val="00503178"/>
    <w:rsid w:val="00504BE4"/>
    <w:rsid w:val="005056B9"/>
    <w:rsid w:val="00505F5B"/>
    <w:rsid w:val="005072C7"/>
    <w:rsid w:val="00512016"/>
    <w:rsid w:val="00514ED8"/>
    <w:rsid w:val="00515702"/>
    <w:rsid w:val="00516898"/>
    <w:rsid w:val="00520A1F"/>
    <w:rsid w:val="00521193"/>
    <w:rsid w:val="005221CF"/>
    <w:rsid w:val="005225D4"/>
    <w:rsid w:val="005225E6"/>
    <w:rsid w:val="005233F1"/>
    <w:rsid w:val="00524C83"/>
    <w:rsid w:val="00525128"/>
    <w:rsid w:val="00525E3E"/>
    <w:rsid w:val="00527DC2"/>
    <w:rsid w:val="005310DB"/>
    <w:rsid w:val="00531E9A"/>
    <w:rsid w:val="00533E92"/>
    <w:rsid w:val="00533EDB"/>
    <w:rsid w:val="00534047"/>
    <w:rsid w:val="00535362"/>
    <w:rsid w:val="005359C2"/>
    <w:rsid w:val="00537253"/>
    <w:rsid w:val="00537393"/>
    <w:rsid w:val="00537D04"/>
    <w:rsid w:val="005415C7"/>
    <w:rsid w:val="00542B2C"/>
    <w:rsid w:val="005451AD"/>
    <w:rsid w:val="00546016"/>
    <w:rsid w:val="00550428"/>
    <w:rsid w:val="00557F85"/>
    <w:rsid w:val="00560064"/>
    <w:rsid w:val="00561F36"/>
    <w:rsid w:val="0056333B"/>
    <w:rsid w:val="00564D3D"/>
    <w:rsid w:val="005661A1"/>
    <w:rsid w:val="0056670C"/>
    <w:rsid w:val="00571D2E"/>
    <w:rsid w:val="00571EAB"/>
    <w:rsid w:val="00572333"/>
    <w:rsid w:val="00574E81"/>
    <w:rsid w:val="0057505D"/>
    <w:rsid w:val="0057598D"/>
    <w:rsid w:val="00575C52"/>
    <w:rsid w:val="00576DCC"/>
    <w:rsid w:val="00576F0C"/>
    <w:rsid w:val="00580185"/>
    <w:rsid w:val="00581E3B"/>
    <w:rsid w:val="0058363F"/>
    <w:rsid w:val="005855AF"/>
    <w:rsid w:val="00585838"/>
    <w:rsid w:val="00587AB8"/>
    <w:rsid w:val="00587F7B"/>
    <w:rsid w:val="005901F2"/>
    <w:rsid w:val="005A053B"/>
    <w:rsid w:val="005A250A"/>
    <w:rsid w:val="005A292B"/>
    <w:rsid w:val="005A66A9"/>
    <w:rsid w:val="005A67AE"/>
    <w:rsid w:val="005B1232"/>
    <w:rsid w:val="005B1A57"/>
    <w:rsid w:val="005B270F"/>
    <w:rsid w:val="005B4722"/>
    <w:rsid w:val="005B4B0B"/>
    <w:rsid w:val="005B5F49"/>
    <w:rsid w:val="005C0D4B"/>
    <w:rsid w:val="005C0E90"/>
    <w:rsid w:val="005C3247"/>
    <w:rsid w:val="005C434C"/>
    <w:rsid w:val="005C4A3A"/>
    <w:rsid w:val="005C579C"/>
    <w:rsid w:val="005C79EF"/>
    <w:rsid w:val="005D101E"/>
    <w:rsid w:val="005D260B"/>
    <w:rsid w:val="005D29CB"/>
    <w:rsid w:val="005D5535"/>
    <w:rsid w:val="005E2215"/>
    <w:rsid w:val="005E441E"/>
    <w:rsid w:val="005E7D30"/>
    <w:rsid w:val="005F1A54"/>
    <w:rsid w:val="005F441E"/>
    <w:rsid w:val="005F51CF"/>
    <w:rsid w:val="005F7CA1"/>
    <w:rsid w:val="0060192F"/>
    <w:rsid w:val="00602228"/>
    <w:rsid w:val="00603E00"/>
    <w:rsid w:val="00607034"/>
    <w:rsid w:val="00607849"/>
    <w:rsid w:val="0061190A"/>
    <w:rsid w:val="006133C7"/>
    <w:rsid w:val="006174AC"/>
    <w:rsid w:val="0061750E"/>
    <w:rsid w:val="00617983"/>
    <w:rsid w:val="006203B7"/>
    <w:rsid w:val="00620DBC"/>
    <w:rsid w:val="00621A3C"/>
    <w:rsid w:val="00622B47"/>
    <w:rsid w:val="00622ED2"/>
    <w:rsid w:val="00627604"/>
    <w:rsid w:val="00627BB4"/>
    <w:rsid w:val="0063151F"/>
    <w:rsid w:val="0064257D"/>
    <w:rsid w:val="00647F08"/>
    <w:rsid w:val="00651B89"/>
    <w:rsid w:val="00653FB1"/>
    <w:rsid w:val="0065758C"/>
    <w:rsid w:val="00657A7C"/>
    <w:rsid w:val="006608FA"/>
    <w:rsid w:val="00660E9F"/>
    <w:rsid w:val="0066265E"/>
    <w:rsid w:val="00664CDD"/>
    <w:rsid w:val="00667E1A"/>
    <w:rsid w:val="00670955"/>
    <w:rsid w:val="00681C74"/>
    <w:rsid w:val="00681E6E"/>
    <w:rsid w:val="00684A98"/>
    <w:rsid w:val="00685432"/>
    <w:rsid w:val="00685B3A"/>
    <w:rsid w:val="00685B45"/>
    <w:rsid w:val="00690F23"/>
    <w:rsid w:val="00691094"/>
    <w:rsid w:val="0069128B"/>
    <w:rsid w:val="0069242F"/>
    <w:rsid w:val="00693123"/>
    <w:rsid w:val="00695F47"/>
    <w:rsid w:val="00696C91"/>
    <w:rsid w:val="006A0AE2"/>
    <w:rsid w:val="006A5663"/>
    <w:rsid w:val="006A6DED"/>
    <w:rsid w:val="006B05E1"/>
    <w:rsid w:val="006B0F2B"/>
    <w:rsid w:val="006B4102"/>
    <w:rsid w:val="006B7B1A"/>
    <w:rsid w:val="006C2471"/>
    <w:rsid w:val="006C4148"/>
    <w:rsid w:val="006C482C"/>
    <w:rsid w:val="006C78BB"/>
    <w:rsid w:val="006D07EF"/>
    <w:rsid w:val="006D1329"/>
    <w:rsid w:val="006D25EE"/>
    <w:rsid w:val="006D4450"/>
    <w:rsid w:val="006D5533"/>
    <w:rsid w:val="006D5EC3"/>
    <w:rsid w:val="006D6E2F"/>
    <w:rsid w:val="006E053A"/>
    <w:rsid w:val="006E200D"/>
    <w:rsid w:val="006E3CDF"/>
    <w:rsid w:val="006E50D4"/>
    <w:rsid w:val="006F4250"/>
    <w:rsid w:val="006F56D7"/>
    <w:rsid w:val="007007B2"/>
    <w:rsid w:val="00702577"/>
    <w:rsid w:val="00703144"/>
    <w:rsid w:val="00707569"/>
    <w:rsid w:val="00710150"/>
    <w:rsid w:val="0071072B"/>
    <w:rsid w:val="007115EF"/>
    <w:rsid w:val="00712ACD"/>
    <w:rsid w:val="00713FAE"/>
    <w:rsid w:val="0071474C"/>
    <w:rsid w:val="0071502B"/>
    <w:rsid w:val="0071547B"/>
    <w:rsid w:val="00720FD8"/>
    <w:rsid w:val="0072299C"/>
    <w:rsid w:val="00723C33"/>
    <w:rsid w:val="007240A8"/>
    <w:rsid w:val="00724511"/>
    <w:rsid w:val="00724D12"/>
    <w:rsid w:val="007252C7"/>
    <w:rsid w:val="00725CC0"/>
    <w:rsid w:val="00725FFF"/>
    <w:rsid w:val="0072617A"/>
    <w:rsid w:val="00730F09"/>
    <w:rsid w:val="00732C1C"/>
    <w:rsid w:val="007330FE"/>
    <w:rsid w:val="007367A5"/>
    <w:rsid w:val="00737978"/>
    <w:rsid w:val="007402F4"/>
    <w:rsid w:val="00741570"/>
    <w:rsid w:val="0074230F"/>
    <w:rsid w:val="00750B8D"/>
    <w:rsid w:val="007518A0"/>
    <w:rsid w:val="00755928"/>
    <w:rsid w:val="00756B0D"/>
    <w:rsid w:val="0075747B"/>
    <w:rsid w:val="00760B59"/>
    <w:rsid w:val="0076673C"/>
    <w:rsid w:val="00770201"/>
    <w:rsid w:val="0077176A"/>
    <w:rsid w:val="00773E44"/>
    <w:rsid w:val="00774756"/>
    <w:rsid w:val="00775492"/>
    <w:rsid w:val="007764EF"/>
    <w:rsid w:val="00776588"/>
    <w:rsid w:val="00777E7A"/>
    <w:rsid w:val="007805AB"/>
    <w:rsid w:val="00782542"/>
    <w:rsid w:val="00785004"/>
    <w:rsid w:val="007873EA"/>
    <w:rsid w:val="007911FE"/>
    <w:rsid w:val="007917CD"/>
    <w:rsid w:val="007929E4"/>
    <w:rsid w:val="00793C7F"/>
    <w:rsid w:val="007A0BEB"/>
    <w:rsid w:val="007A3207"/>
    <w:rsid w:val="007A36A7"/>
    <w:rsid w:val="007A385A"/>
    <w:rsid w:val="007A4352"/>
    <w:rsid w:val="007A55B7"/>
    <w:rsid w:val="007A6FAD"/>
    <w:rsid w:val="007A7C55"/>
    <w:rsid w:val="007B3055"/>
    <w:rsid w:val="007B441E"/>
    <w:rsid w:val="007B5245"/>
    <w:rsid w:val="007B5521"/>
    <w:rsid w:val="007B5849"/>
    <w:rsid w:val="007B5B99"/>
    <w:rsid w:val="007B5F76"/>
    <w:rsid w:val="007B62A0"/>
    <w:rsid w:val="007B6A5A"/>
    <w:rsid w:val="007B7708"/>
    <w:rsid w:val="007C0293"/>
    <w:rsid w:val="007C0584"/>
    <w:rsid w:val="007C075C"/>
    <w:rsid w:val="007C0D08"/>
    <w:rsid w:val="007C1C95"/>
    <w:rsid w:val="007C1F23"/>
    <w:rsid w:val="007C1FC4"/>
    <w:rsid w:val="007C355B"/>
    <w:rsid w:val="007C3C42"/>
    <w:rsid w:val="007C58AD"/>
    <w:rsid w:val="007D124F"/>
    <w:rsid w:val="007D13FE"/>
    <w:rsid w:val="007D1D96"/>
    <w:rsid w:val="007D2359"/>
    <w:rsid w:val="007D2C29"/>
    <w:rsid w:val="007D6E23"/>
    <w:rsid w:val="007E185B"/>
    <w:rsid w:val="007E1E8D"/>
    <w:rsid w:val="007E1FC1"/>
    <w:rsid w:val="007E26B2"/>
    <w:rsid w:val="007E353F"/>
    <w:rsid w:val="007E3CD6"/>
    <w:rsid w:val="007E5812"/>
    <w:rsid w:val="007E6DB7"/>
    <w:rsid w:val="007F48B4"/>
    <w:rsid w:val="0080008B"/>
    <w:rsid w:val="00800177"/>
    <w:rsid w:val="008020CA"/>
    <w:rsid w:val="008024E4"/>
    <w:rsid w:val="008037AC"/>
    <w:rsid w:val="0081160A"/>
    <w:rsid w:val="00812AB4"/>
    <w:rsid w:val="008134EC"/>
    <w:rsid w:val="00814ADE"/>
    <w:rsid w:val="00815878"/>
    <w:rsid w:val="008166DE"/>
    <w:rsid w:val="00820A56"/>
    <w:rsid w:val="00821DA3"/>
    <w:rsid w:val="008323D1"/>
    <w:rsid w:val="008328F5"/>
    <w:rsid w:val="00833A00"/>
    <w:rsid w:val="00836BC4"/>
    <w:rsid w:val="008370A0"/>
    <w:rsid w:val="00841162"/>
    <w:rsid w:val="00845061"/>
    <w:rsid w:val="00845C43"/>
    <w:rsid w:val="008464A1"/>
    <w:rsid w:val="00851A10"/>
    <w:rsid w:val="00855518"/>
    <w:rsid w:val="008602D3"/>
    <w:rsid w:val="008630DD"/>
    <w:rsid w:val="00863289"/>
    <w:rsid w:val="00864373"/>
    <w:rsid w:val="00867ED9"/>
    <w:rsid w:val="00870A92"/>
    <w:rsid w:val="00871B12"/>
    <w:rsid w:val="00872931"/>
    <w:rsid w:val="0087529E"/>
    <w:rsid w:val="00881E4F"/>
    <w:rsid w:val="00881EA3"/>
    <w:rsid w:val="008821D6"/>
    <w:rsid w:val="008864FB"/>
    <w:rsid w:val="0089112A"/>
    <w:rsid w:val="00894F06"/>
    <w:rsid w:val="008972FF"/>
    <w:rsid w:val="00897F0B"/>
    <w:rsid w:val="008A249C"/>
    <w:rsid w:val="008A2D44"/>
    <w:rsid w:val="008A3D16"/>
    <w:rsid w:val="008A4E62"/>
    <w:rsid w:val="008A614F"/>
    <w:rsid w:val="008A6FE3"/>
    <w:rsid w:val="008A70B6"/>
    <w:rsid w:val="008A7EB7"/>
    <w:rsid w:val="008B460E"/>
    <w:rsid w:val="008B6738"/>
    <w:rsid w:val="008B6DF3"/>
    <w:rsid w:val="008C03E6"/>
    <w:rsid w:val="008C6641"/>
    <w:rsid w:val="008C6C55"/>
    <w:rsid w:val="008C701E"/>
    <w:rsid w:val="008C7CD4"/>
    <w:rsid w:val="008D2EAF"/>
    <w:rsid w:val="008D7770"/>
    <w:rsid w:val="008D7EF2"/>
    <w:rsid w:val="008E05A6"/>
    <w:rsid w:val="008E316E"/>
    <w:rsid w:val="008E5F6F"/>
    <w:rsid w:val="008E7C07"/>
    <w:rsid w:val="008E7F6D"/>
    <w:rsid w:val="008F491B"/>
    <w:rsid w:val="008F5C70"/>
    <w:rsid w:val="008F6B1B"/>
    <w:rsid w:val="00904C89"/>
    <w:rsid w:val="00905B79"/>
    <w:rsid w:val="0090626F"/>
    <w:rsid w:val="00906DD8"/>
    <w:rsid w:val="00912CA4"/>
    <w:rsid w:val="00912ED3"/>
    <w:rsid w:val="009149AC"/>
    <w:rsid w:val="00916C7E"/>
    <w:rsid w:val="00921189"/>
    <w:rsid w:val="009231C1"/>
    <w:rsid w:val="00923B56"/>
    <w:rsid w:val="0092710B"/>
    <w:rsid w:val="0093028B"/>
    <w:rsid w:val="009303C1"/>
    <w:rsid w:val="00930BB7"/>
    <w:rsid w:val="00932CB5"/>
    <w:rsid w:val="0093354B"/>
    <w:rsid w:val="009345EE"/>
    <w:rsid w:val="009361EF"/>
    <w:rsid w:val="0094149F"/>
    <w:rsid w:val="00941B3C"/>
    <w:rsid w:val="00942065"/>
    <w:rsid w:val="00942241"/>
    <w:rsid w:val="009434A5"/>
    <w:rsid w:val="00950A8B"/>
    <w:rsid w:val="00950C5B"/>
    <w:rsid w:val="00952166"/>
    <w:rsid w:val="00952A7D"/>
    <w:rsid w:val="00954405"/>
    <w:rsid w:val="0095506C"/>
    <w:rsid w:val="00955EB6"/>
    <w:rsid w:val="00956C9F"/>
    <w:rsid w:val="00960885"/>
    <w:rsid w:val="009631B8"/>
    <w:rsid w:val="00963684"/>
    <w:rsid w:val="009650D4"/>
    <w:rsid w:val="00965FD2"/>
    <w:rsid w:val="00967367"/>
    <w:rsid w:val="0096747B"/>
    <w:rsid w:val="00971AF5"/>
    <w:rsid w:val="009722CB"/>
    <w:rsid w:val="00972CD5"/>
    <w:rsid w:val="00976AF5"/>
    <w:rsid w:val="00977A47"/>
    <w:rsid w:val="0098578C"/>
    <w:rsid w:val="00986E08"/>
    <w:rsid w:val="0098700A"/>
    <w:rsid w:val="009879F1"/>
    <w:rsid w:val="00990F75"/>
    <w:rsid w:val="00992524"/>
    <w:rsid w:val="00995B14"/>
    <w:rsid w:val="009A28C1"/>
    <w:rsid w:val="009A31E7"/>
    <w:rsid w:val="009A3853"/>
    <w:rsid w:val="009A3995"/>
    <w:rsid w:val="009A4AB9"/>
    <w:rsid w:val="009A5341"/>
    <w:rsid w:val="009A6D29"/>
    <w:rsid w:val="009A6D77"/>
    <w:rsid w:val="009A764B"/>
    <w:rsid w:val="009A7AE9"/>
    <w:rsid w:val="009B043C"/>
    <w:rsid w:val="009B0975"/>
    <w:rsid w:val="009B0C6A"/>
    <w:rsid w:val="009B2154"/>
    <w:rsid w:val="009B6355"/>
    <w:rsid w:val="009B67CD"/>
    <w:rsid w:val="009B708C"/>
    <w:rsid w:val="009B7553"/>
    <w:rsid w:val="009C0422"/>
    <w:rsid w:val="009C1F8B"/>
    <w:rsid w:val="009C4DB6"/>
    <w:rsid w:val="009C6AD4"/>
    <w:rsid w:val="009C74D6"/>
    <w:rsid w:val="009D06AB"/>
    <w:rsid w:val="009D1753"/>
    <w:rsid w:val="009D19B8"/>
    <w:rsid w:val="009D1D94"/>
    <w:rsid w:val="009D1DC5"/>
    <w:rsid w:val="009D27DE"/>
    <w:rsid w:val="009D3267"/>
    <w:rsid w:val="009D3B77"/>
    <w:rsid w:val="009D61D3"/>
    <w:rsid w:val="009D67B3"/>
    <w:rsid w:val="009D6D50"/>
    <w:rsid w:val="009D6EED"/>
    <w:rsid w:val="009D7031"/>
    <w:rsid w:val="009D70F3"/>
    <w:rsid w:val="009E2850"/>
    <w:rsid w:val="009E5662"/>
    <w:rsid w:val="009E57F8"/>
    <w:rsid w:val="009F0210"/>
    <w:rsid w:val="009F2F46"/>
    <w:rsid w:val="009F5075"/>
    <w:rsid w:val="009F54CC"/>
    <w:rsid w:val="009F5C4B"/>
    <w:rsid w:val="00A008C6"/>
    <w:rsid w:val="00A011D3"/>
    <w:rsid w:val="00A0208B"/>
    <w:rsid w:val="00A02687"/>
    <w:rsid w:val="00A03F89"/>
    <w:rsid w:val="00A045EE"/>
    <w:rsid w:val="00A1154B"/>
    <w:rsid w:val="00A13EBE"/>
    <w:rsid w:val="00A14C67"/>
    <w:rsid w:val="00A15C65"/>
    <w:rsid w:val="00A15DE2"/>
    <w:rsid w:val="00A166BD"/>
    <w:rsid w:val="00A1697C"/>
    <w:rsid w:val="00A2020B"/>
    <w:rsid w:val="00A21213"/>
    <w:rsid w:val="00A21282"/>
    <w:rsid w:val="00A229ED"/>
    <w:rsid w:val="00A2401D"/>
    <w:rsid w:val="00A24CC9"/>
    <w:rsid w:val="00A2728B"/>
    <w:rsid w:val="00A27EC9"/>
    <w:rsid w:val="00A3042C"/>
    <w:rsid w:val="00A31BAC"/>
    <w:rsid w:val="00A36636"/>
    <w:rsid w:val="00A370DD"/>
    <w:rsid w:val="00A376E7"/>
    <w:rsid w:val="00A3784D"/>
    <w:rsid w:val="00A37F90"/>
    <w:rsid w:val="00A40379"/>
    <w:rsid w:val="00A452A5"/>
    <w:rsid w:val="00A457B9"/>
    <w:rsid w:val="00A46228"/>
    <w:rsid w:val="00A46369"/>
    <w:rsid w:val="00A46D90"/>
    <w:rsid w:val="00A51E72"/>
    <w:rsid w:val="00A52675"/>
    <w:rsid w:val="00A52F4D"/>
    <w:rsid w:val="00A53088"/>
    <w:rsid w:val="00A53339"/>
    <w:rsid w:val="00A56028"/>
    <w:rsid w:val="00A628EB"/>
    <w:rsid w:val="00A63D3B"/>
    <w:rsid w:val="00A66331"/>
    <w:rsid w:val="00A663C1"/>
    <w:rsid w:val="00A7027A"/>
    <w:rsid w:val="00A730B9"/>
    <w:rsid w:val="00A73A2D"/>
    <w:rsid w:val="00A80144"/>
    <w:rsid w:val="00A83D57"/>
    <w:rsid w:val="00A8526E"/>
    <w:rsid w:val="00A877CF"/>
    <w:rsid w:val="00A879B0"/>
    <w:rsid w:val="00A87A99"/>
    <w:rsid w:val="00A902B1"/>
    <w:rsid w:val="00A91687"/>
    <w:rsid w:val="00A919BF"/>
    <w:rsid w:val="00A939DC"/>
    <w:rsid w:val="00A9559A"/>
    <w:rsid w:val="00A95964"/>
    <w:rsid w:val="00A97A95"/>
    <w:rsid w:val="00AA0341"/>
    <w:rsid w:val="00AA6D60"/>
    <w:rsid w:val="00AA7109"/>
    <w:rsid w:val="00AB2D2C"/>
    <w:rsid w:val="00AB5E67"/>
    <w:rsid w:val="00AB5FA9"/>
    <w:rsid w:val="00AB6C26"/>
    <w:rsid w:val="00AC037F"/>
    <w:rsid w:val="00AC0CE1"/>
    <w:rsid w:val="00AC1A2A"/>
    <w:rsid w:val="00AC510D"/>
    <w:rsid w:val="00AC6D7F"/>
    <w:rsid w:val="00AC7750"/>
    <w:rsid w:val="00AD0CC5"/>
    <w:rsid w:val="00AD0D0F"/>
    <w:rsid w:val="00AD32A8"/>
    <w:rsid w:val="00AD4C25"/>
    <w:rsid w:val="00AD53A9"/>
    <w:rsid w:val="00AD786D"/>
    <w:rsid w:val="00AE711A"/>
    <w:rsid w:val="00AF084B"/>
    <w:rsid w:val="00AF5290"/>
    <w:rsid w:val="00AF5D49"/>
    <w:rsid w:val="00AF65C7"/>
    <w:rsid w:val="00AF775A"/>
    <w:rsid w:val="00B01DCB"/>
    <w:rsid w:val="00B03D07"/>
    <w:rsid w:val="00B04BAB"/>
    <w:rsid w:val="00B07E02"/>
    <w:rsid w:val="00B1066E"/>
    <w:rsid w:val="00B1307F"/>
    <w:rsid w:val="00B13F19"/>
    <w:rsid w:val="00B167EB"/>
    <w:rsid w:val="00B26E21"/>
    <w:rsid w:val="00B34553"/>
    <w:rsid w:val="00B35616"/>
    <w:rsid w:val="00B3614F"/>
    <w:rsid w:val="00B36A52"/>
    <w:rsid w:val="00B36F43"/>
    <w:rsid w:val="00B36FFC"/>
    <w:rsid w:val="00B4044E"/>
    <w:rsid w:val="00B40517"/>
    <w:rsid w:val="00B418B3"/>
    <w:rsid w:val="00B41A4F"/>
    <w:rsid w:val="00B443B5"/>
    <w:rsid w:val="00B4551B"/>
    <w:rsid w:val="00B469FC"/>
    <w:rsid w:val="00B52DF0"/>
    <w:rsid w:val="00B5389D"/>
    <w:rsid w:val="00B53CCB"/>
    <w:rsid w:val="00B54284"/>
    <w:rsid w:val="00B54543"/>
    <w:rsid w:val="00B608FA"/>
    <w:rsid w:val="00B60DAD"/>
    <w:rsid w:val="00B60EFB"/>
    <w:rsid w:val="00B6177F"/>
    <w:rsid w:val="00B633C8"/>
    <w:rsid w:val="00B64EFB"/>
    <w:rsid w:val="00B65232"/>
    <w:rsid w:val="00B659E0"/>
    <w:rsid w:val="00B71640"/>
    <w:rsid w:val="00B73D63"/>
    <w:rsid w:val="00B74197"/>
    <w:rsid w:val="00B74AA6"/>
    <w:rsid w:val="00B74B38"/>
    <w:rsid w:val="00B76525"/>
    <w:rsid w:val="00B76914"/>
    <w:rsid w:val="00B76DCE"/>
    <w:rsid w:val="00B778DC"/>
    <w:rsid w:val="00B80FE7"/>
    <w:rsid w:val="00B817E2"/>
    <w:rsid w:val="00B81F50"/>
    <w:rsid w:val="00B826F1"/>
    <w:rsid w:val="00B84D17"/>
    <w:rsid w:val="00B915EA"/>
    <w:rsid w:val="00B91AD2"/>
    <w:rsid w:val="00B96C2D"/>
    <w:rsid w:val="00B96EA8"/>
    <w:rsid w:val="00B96EE1"/>
    <w:rsid w:val="00B97A66"/>
    <w:rsid w:val="00BA0EC5"/>
    <w:rsid w:val="00BA13B7"/>
    <w:rsid w:val="00BA1DFE"/>
    <w:rsid w:val="00BA28D8"/>
    <w:rsid w:val="00BA51FA"/>
    <w:rsid w:val="00BA5728"/>
    <w:rsid w:val="00BB030E"/>
    <w:rsid w:val="00BB1171"/>
    <w:rsid w:val="00BB143F"/>
    <w:rsid w:val="00BB56C0"/>
    <w:rsid w:val="00BB5711"/>
    <w:rsid w:val="00BB5B13"/>
    <w:rsid w:val="00BC0F63"/>
    <w:rsid w:val="00BC4D77"/>
    <w:rsid w:val="00BC672E"/>
    <w:rsid w:val="00BC7AAC"/>
    <w:rsid w:val="00BD3826"/>
    <w:rsid w:val="00BD57F3"/>
    <w:rsid w:val="00BD5BCE"/>
    <w:rsid w:val="00BE0F39"/>
    <w:rsid w:val="00BE36CA"/>
    <w:rsid w:val="00BE5167"/>
    <w:rsid w:val="00BE5479"/>
    <w:rsid w:val="00BE7385"/>
    <w:rsid w:val="00BE7E2C"/>
    <w:rsid w:val="00BF0909"/>
    <w:rsid w:val="00BF2F17"/>
    <w:rsid w:val="00BF41D9"/>
    <w:rsid w:val="00BF4534"/>
    <w:rsid w:val="00BF54F5"/>
    <w:rsid w:val="00BF5748"/>
    <w:rsid w:val="00BF7D10"/>
    <w:rsid w:val="00C0130C"/>
    <w:rsid w:val="00C014D2"/>
    <w:rsid w:val="00C01F0D"/>
    <w:rsid w:val="00C0400F"/>
    <w:rsid w:val="00C04861"/>
    <w:rsid w:val="00C06117"/>
    <w:rsid w:val="00C10443"/>
    <w:rsid w:val="00C119A1"/>
    <w:rsid w:val="00C12908"/>
    <w:rsid w:val="00C13CD0"/>
    <w:rsid w:val="00C159C1"/>
    <w:rsid w:val="00C16A34"/>
    <w:rsid w:val="00C170DB"/>
    <w:rsid w:val="00C17C7F"/>
    <w:rsid w:val="00C205BC"/>
    <w:rsid w:val="00C22841"/>
    <w:rsid w:val="00C24378"/>
    <w:rsid w:val="00C278EF"/>
    <w:rsid w:val="00C27F2C"/>
    <w:rsid w:val="00C329B8"/>
    <w:rsid w:val="00C33C60"/>
    <w:rsid w:val="00C34EAC"/>
    <w:rsid w:val="00C35272"/>
    <w:rsid w:val="00C3597F"/>
    <w:rsid w:val="00C36D84"/>
    <w:rsid w:val="00C378DB"/>
    <w:rsid w:val="00C40C2E"/>
    <w:rsid w:val="00C424C3"/>
    <w:rsid w:val="00C433A1"/>
    <w:rsid w:val="00C46D1E"/>
    <w:rsid w:val="00C517FD"/>
    <w:rsid w:val="00C53002"/>
    <w:rsid w:val="00C54972"/>
    <w:rsid w:val="00C570B4"/>
    <w:rsid w:val="00C57488"/>
    <w:rsid w:val="00C60BC0"/>
    <w:rsid w:val="00C61AFA"/>
    <w:rsid w:val="00C62302"/>
    <w:rsid w:val="00C63B06"/>
    <w:rsid w:val="00C66C37"/>
    <w:rsid w:val="00C70159"/>
    <w:rsid w:val="00C728D4"/>
    <w:rsid w:val="00C734A6"/>
    <w:rsid w:val="00C751C3"/>
    <w:rsid w:val="00C75802"/>
    <w:rsid w:val="00C75B1D"/>
    <w:rsid w:val="00C75CF0"/>
    <w:rsid w:val="00C76F7E"/>
    <w:rsid w:val="00C80642"/>
    <w:rsid w:val="00C80AAA"/>
    <w:rsid w:val="00C80C32"/>
    <w:rsid w:val="00C80E47"/>
    <w:rsid w:val="00C8114C"/>
    <w:rsid w:val="00C83732"/>
    <w:rsid w:val="00C86B62"/>
    <w:rsid w:val="00C872A2"/>
    <w:rsid w:val="00C9074A"/>
    <w:rsid w:val="00C91840"/>
    <w:rsid w:val="00C920F3"/>
    <w:rsid w:val="00C92E78"/>
    <w:rsid w:val="00C93EA8"/>
    <w:rsid w:val="00C94D2A"/>
    <w:rsid w:val="00C97314"/>
    <w:rsid w:val="00C9767B"/>
    <w:rsid w:val="00CA009F"/>
    <w:rsid w:val="00CA02C7"/>
    <w:rsid w:val="00CA1061"/>
    <w:rsid w:val="00CA1297"/>
    <w:rsid w:val="00CA3EE6"/>
    <w:rsid w:val="00CA4865"/>
    <w:rsid w:val="00CA490C"/>
    <w:rsid w:val="00CA626D"/>
    <w:rsid w:val="00CB04BF"/>
    <w:rsid w:val="00CB0C54"/>
    <w:rsid w:val="00CB1DB8"/>
    <w:rsid w:val="00CB2270"/>
    <w:rsid w:val="00CB3226"/>
    <w:rsid w:val="00CB5314"/>
    <w:rsid w:val="00CC16CA"/>
    <w:rsid w:val="00CC3274"/>
    <w:rsid w:val="00CC342B"/>
    <w:rsid w:val="00CC5DDE"/>
    <w:rsid w:val="00CC602A"/>
    <w:rsid w:val="00CC7A0A"/>
    <w:rsid w:val="00CD01BA"/>
    <w:rsid w:val="00CD3925"/>
    <w:rsid w:val="00CD3D5D"/>
    <w:rsid w:val="00CD7007"/>
    <w:rsid w:val="00CE1653"/>
    <w:rsid w:val="00CE32D0"/>
    <w:rsid w:val="00CE4E5A"/>
    <w:rsid w:val="00CF77D1"/>
    <w:rsid w:val="00D02378"/>
    <w:rsid w:val="00D02614"/>
    <w:rsid w:val="00D039ED"/>
    <w:rsid w:val="00D0455D"/>
    <w:rsid w:val="00D05F18"/>
    <w:rsid w:val="00D066C1"/>
    <w:rsid w:val="00D110DE"/>
    <w:rsid w:val="00D117B3"/>
    <w:rsid w:val="00D119CC"/>
    <w:rsid w:val="00D13455"/>
    <w:rsid w:val="00D141F6"/>
    <w:rsid w:val="00D149DF"/>
    <w:rsid w:val="00D1550C"/>
    <w:rsid w:val="00D15DFB"/>
    <w:rsid w:val="00D16473"/>
    <w:rsid w:val="00D17490"/>
    <w:rsid w:val="00D2420B"/>
    <w:rsid w:val="00D27739"/>
    <w:rsid w:val="00D305C1"/>
    <w:rsid w:val="00D3580D"/>
    <w:rsid w:val="00D3590B"/>
    <w:rsid w:val="00D36910"/>
    <w:rsid w:val="00D36E85"/>
    <w:rsid w:val="00D402A2"/>
    <w:rsid w:val="00D40630"/>
    <w:rsid w:val="00D40C80"/>
    <w:rsid w:val="00D41B84"/>
    <w:rsid w:val="00D42B64"/>
    <w:rsid w:val="00D446C8"/>
    <w:rsid w:val="00D45337"/>
    <w:rsid w:val="00D45F95"/>
    <w:rsid w:val="00D51D75"/>
    <w:rsid w:val="00D52AEE"/>
    <w:rsid w:val="00D534CA"/>
    <w:rsid w:val="00D55ADF"/>
    <w:rsid w:val="00D573D3"/>
    <w:rsid w:val="00D61ACB"/>
    <w:rsid w:val="00D634AF"/>
    <w:rsid w:val="00D636E5"/>
    <w:rsid w:val="00D63903"/>
    <w:rsid w:val="00D66BFA"/>
    <w:rsid w:val="00D7014B"/>
    <w:rsid w:val="00D70FDA"/>
    <w:rsid w:val="00D71AC4"/>
    <w:rsid w:val="00D75F7E"/>
    <w:rsid w:val="00D761E3"/>
    <w:rsid w:val="00D77228"/>
    <w:rsid w:val="00D82FF9"/>
    <w:rsid w:val="00D838FD"/>
    <w:rsid w:val="00D83F61"/>
    <w:rsid w:val="00D84164"/>
    <w:rsid w:val="00D85954"/>
    <w:rsid w:val="00D85BEB"/>
    <w:rsid w:val="00D85C44"/>
    <w:rsid w:val="00D86327"/>
    <w:rsid w:val="00D86721"/>
    <w:rsid w:val="00D86F07"/>
    <w:rsid w:val="00D90F28"/>
    <w:rsid w:val="00D910F4"/>
    <w:rsid w:val="00D9157A"/>
    <w:rsid w:val="00D92B32"/>
    <w:rsid w:val="00D93C06"/>
    <w:rsid w:val="00D974F5"/>
    <w:rsid w:val="00DA1463"/>
    <w:rsid w:val="00DA22A8"/>
    <w:rsid w:val="00DA407E"/>
    <w:rsid w:val="00DA4145"/>
    <w:rsid w:val="00DA49A2"/>
    <w:rsid w:val="00DA50ED"/>
    <w:rsid w:val="00DB139B"/>
    <w:rsid w:val="00DB191D"/>
    <w:rsid w:val="00DB3053"/>
    <w:rsid w:val="00DB33A5"/>
    <w:rsid w:val="00DB39CE"/>
    <w:rsid w:val="00DB4DC2"/>
    <w:rsid w:val="00DB6878"/>
    <w:rsid w:val="00DC3113"/>
    <w:rsid w:val="00DC3FBF"/>
    <w:rsid w:val="00DC5D48"/>
    <w:rsid w:val="00DC5DA0"/>
    <w:rsid w:val="00DC62F3"/>
    <w:rsid w:val="00DD0D0D"/>
    <w:rsid w:val="00DD3BAC"/>
    <w:rsid w:val="00DD576F"/>
    <w:rsid w:val="00DD5912"/>
    <w:rsid w:val="00DD6F41"/>
    <w:rsid w:val="00DE00E5"/>
    <w:rsid w:val="00DE0EB6"/>
    <w:rsid w:val="00DE11DB"/>
    <w:rsid w:val="00DE12C8"/>
    <w:rsid w:val="00DE1AD9"/>
    <w:rsid w:val="00DE64CC"/>
    <w:rsid w:val="00DF0A40"/>
    <w:rsid w:val="00DF0C7C"/>
    <w:rsid w:val="00DF151E"/>
    <w:rsid w:val="00DF1E2A"/>
    <w:rsid w:val="00DF2C7F"/>
    <w:rsid w:val="00DF39F0"/>
    <w:rsid w:val="00DF4E81"/>
    <w:rsid w:val="00DF5837"/>
    <w:rsid w:val="00E02DB9"/>
    <w:rsid w:val="00E03BC2"/>
    <w:rsid w:val="00E041E0"/>
    <w:rsid w:val="00E044BA"/>
    <w:rsid w:val="00E06A28"/>
    <w:rsid w:val="00E1038D"/>
    <w:rsid w:val="00E12C10"/>
    <w:rsid w:val="00E1407F"/>
    <w:rsid w:val="00E14524"/>
    <w:rsid w:val="00E15D57"/>
    <w:rsid w:val="00E178D5"/>
    <w:rsid w:val="00E221A8"/>
    <w:rsid w:val="00E24225"/>
    <w:rsid w:val="00E25C55"/>
    <w:rsid w:val="00E278B9"/>
    <w:rsid w:val="00E31447"/>
    <w:rsid w:val="00E31D8E"/>
    <w:rsid w:val="00E322AF"/>
    <w:rsid w:val="00E325DF"/>
    <w:rsid w:val="00E333DC"/>
    <w:rsid w:val="00E34D1C"/>
    <w:rsid w:val="00E42546"/>
    <w:rsid w:val="00E43888"/>
    <w:rsid w:val="00E4395C"/>
    <w:rsid w:val="00E448B7"/>
    <w:rsid w:val="00E50C82"/>
    <w:rsid w:val="00E537AA"/>
    <w:rsid w:val="00E5608A"/>
    <w:rsid w:val="00E564D8"/>
    <w:rsid w:val="00E5675A"/>
    <w:rsid w:val="00E57292"/>
    <w:rsid w:val="00E576BF"/>
    <w:rsid w:val="00E642F3"/>
    <w:rsid w:val="00E6445C"/>
    <w:rsid w:val="00E64CBD"/>
    <w:rsid w:val="00E64EF7"/>
    <w:rsid w:val="00E65F2D"/>
    <w:rsid w:val="00E72783"/>
    <w:rsid w:val="00E72942"/>
    <w:rsid w:val="00E72EEC"/>
    <w:rsid w:val="00E73CE8"/>
    <w:rsid w:val="00E7451F"/>
    <w:rsid w:val="00E75E55"/>
    <w:rsid w:val="00E8230C"/>
    <w:rsid w:val="00E83F8F"/>
    <w:rsid w:val="00E83FFA"/>
    <w:rsid w:val="00E93241"/>
    <w:rsid w:val="00E937D9"/>
    <w:rsid w:val="00E93FA2"/>
    <w:rsid w:val="00E96B6C"/>
    <w:rsid w:val="00EA2E57"/>
    <w:rsid w:val="00EA3092"/>
    <w:rsid w:val="00EA5573"/>
    <w:rsid w:val="00EA64F6"/>
    <w:rsid w:val="00EB159E"/>
    <w:rsid w:val="00EB2095"/>
    <w:rsid w:val="00EB4506"/>
    <w:rsid w:val="00EB7B8D"/>
    <w:rsid w:val="00EC1049"/>
    <w:rsid w:val="00EC1C32"/>
    <w:rsid w:val="00EC3897"/>
    <w:rsid w:val="00EC39C8"/>
    <w:rsid w:val="00EC3AD9"/>
    <w:rsid w:val="00EC3E5D"/>
    <w:rsid w:val="00EC6178"/>
    <w:rsid w:val="00EC7330"/>
    <w:rsid w:val="00EC7454"/>
    <w:rsid w:val="00ED09FF"/>
    <w:rsid w:val="00ED0C67"/>
    <w:rsid w:val="00ED25F3"/>
    <w:rsid w:val="00ED4857"/>
    <w:rsid w:val="00ED49F7"/>
    <w:rsid w:val="00ED4B2D"/>
    <w:rsid w:val="00EE2003"/>
    <w:rsid w:val="00EE36A6"/>
    <w:rsid w:val="00EE41F0"/>
    <w:rsid w:val="00EE6BF1"/>
    <w:rsid w:val="00EF1764"/>
    <w:rsid w:val="00EF21C1"/>
    <w:rsid w:val="00EF3A91"/>
    <w:rsid w:val="00EF3F7F"/>
    <w:rsid w:val="00EF423C"/>
    <w:rsid w:val="00EF46DF"/>
    <w:rsid w:val="00EF64DB"/>
    <w:rsid w:val="00F01367"/>
    <w:rsid w:val="00F06B76"/>
    <w:rsid w:val="00F06E5B"/>
    <w:rsid w:val="00F07C20"/>
    <w:rsid w:val="00F13A6B"/>
    <w:rsid w:val="00F14F47"/>
    <w:rsid w:val="00F17B9F"/>
    <w:rsid w:val="00F17DFE"/>
    <w:rsid w:val="00F21452"/>
    <w:rsid w:val="00F230F1"/>
    <w:rsid w:val="00F2336A"/>
    <w:rsid w:val="00F252C8"/>
    <w:rsid w:val="00F25F16"/>
    <w:rsid w:val="00F30179"/>
    <w:rsid w:val="00F31DEC"/>
    <w:rsid w:val="00F333F6"/>
    <w:rsid w:val="00F33A3C"/>
    <w:rsid w:val="00F37C77"/>
    <w:rsid w:val="00F37F7C"/>
    <w:rsid w:val="00F430F0"/>
    <w:rsid w:val="00F449D3"/>
    <w:rsid w:val="00F469DC"/>
    <w:rsid w:val="00F502D6"/>
    <w:rsid w:val="00F51694"/>
    <w:rsid w:val="00F52541"/>
    <w:rsid w:val="00F535AF"/>
    <w:rsid w:val="00F53FDE"/>
    <w:rsid w:val="00F560AA"/>
    <w:rsid w:val="00F60411"/>
    <w:rsid w:val="00F6238C"/>
    <w:rsid w:val="00F62E2D"/>
    <w:rsid w:val="00F62F97"/>
    <w:rsid w:val="00F670EA"/>
    <w:rsid w:val="00F671F8"/>
    <w:rsid w:val="00F73F08"/>
    <w:rsid w:val="00F76FB1"/>
    <w:rsid w:val="00F80065"/>
    <w:rsid w:val="00F80C8E"/>
    <w:rsid w:val="00F81264"/>
    <w:rsid w:val="00F830D4"/>
    <w:rsid w:val="00F83589"/>
    <w:rsid w:val="00F872CB"/>
    <w:rsid w:val="00F8741A"/>
    <w:rsid w:val="00F90743"/>
    <w:rsid w:val="00F90AC5"/>
    <w:rsid w:val="00F90EE6"/>
    <w:rsid w:val="00F91A29"/>
    <w:rsid w:val="00F93BC3"/>
    <w:rsid w:val="00F954C5"/>
    <w:rsid w:val="00F9564B"/>
    <w:rsid w:val="00FA1D58"/>
    <w:rsid w:val="00FA572B"/>
    <w:rsid w:val="00FA5D1A"/>
    <w:rsid w:val="00FA64F6"/>
    <w:rsid w:val="00FA720C"/>
    <w:rsid w:val="00FA7496"/>
    <w:rsid w:val="00FB0302"/>
    <w:rsid w:val="00FB1400"/>
    <w:rsid w:val="00FB2232"/>
    <w:rsid w:val="00FB36B5"/>
    <w:rsid w:val="00FB435F"/>
    <w:rsid w:val="00FB44FF"/>
    <w:rsid w:val="00FB61AA"/>
    <w:rsid w:val="00FC11B6"/>
    <w:rsid w:val="00FC4BDF"/>
    <w:rsid w:val="00FC6C30"/>
    <w:rsid w:val="00FC6DA4"/>
    <w:rsid w:val="00FC7D37"/>
    <w:rsid w:val="00FC7D7D"/>
    <w:rsid w:val="00FD06A2"/>
    <w:rsid w:val="00FD1426"/>
    <w:rsid w:val="00FD2E02"/>
    <w:rsid w:val="00FD5448"/>
    <w:rsid w:val="00FE06E5"/>
    <w:rsid w:val="00FE2393"/>
    <w:rsid w:val="00FE3D47"/>
    <w:rsid w:val="00FE441C"/>
    <w:rsid w:val="00FF111B"/>
    <w:rsid w:val="00FF1E2E"/>
    <w:rsid w:val="00FF3DF6"/>
    <w:rsid w:val="00FF403C"/>
    <w:rsid w:val="00FF5CA5"/>
    <w:rsid w:val="00FF5EA4"/>
    <w:rsid w:val="00FF5F7F"/>
    <w:rsid w:val="00FF621A"/>
    <w:rsid w:val="00FF7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1D7B0"/>
  <w15:docId w15:val="{56DA9868-AD72-CD45-BFE5-BBC04048D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0"/>
    <w:next w:val="a0"/>
    <w:link w:val="1Char"/>
    <w:uiPriority w:val="9"/>
    <w:qFormat/>
    <w:rsid w:val="00322BD9"/>
    <w:pPr>
      <w:keepNext/>
      <w:keepLines/>
      <w:widowControl/>
      <w:wordWrap/>
      <w:autoSpaceDE/>
      <w:autoSpaceDN/>
      <w:spacing w:before="480" w:after="0" w:line="240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2"/>
      <w:szCs w:val="32"/>
      <w:lang w:eastAsia="en-US"/>
    </w:rPr>
  </w:style>
  <w:style w:type="paragraph" w:styleId="2">
    <w:name w:val="heading 2"/>
    <w:basedOn w:val="a0"/>
    <w:next w:val="a0"/>
    <w:link w:val="2Char"/>
    <w:uiPriority w:val="9"/>
    <w:unhideWhenUsed/>
    <w:qFormat/>
    <w:rsid w:val="00322BD9"/>
    <w:pPr>
      <w:keepNext/>
      <w:keepLines/>
      <w:widowControl/>
      <w:wordWrap/>
      <w:autoSpaceDE/>
      <w:autoSpaceDN/>
      <w:spacing w:before="200" w:after="0" w:line="240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</w:rPr>
  </w:style>
  <w:style w:type="paragraph" w:styleId="3">
    <w:name w:val="heading 3"/>
    <w:basedOn w:val="a0"/>
    <w:next w:val="a0"/>
    <w:link w:val="3Char"/>
    <w:uiPriority w:val="9"/>
    <w:unhideWhenUsed/>
    <w:qFormat/>
    <w:rsid w:val="00322BD9"/>
    <w:pPr>
      <w:keepNext/>
      <w:keepLines/>
      <w:widowControl/>
      <w:wordWrap/>
      <w:autoSpaceDE/>
      <w:autoSpaceDN/>
      <w:spacing w:before="200" w:after="0" w:line="240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caption"/>
    <w:basedOn w:val="a0"/>
    <w:next w:val="a0"/>
    <w:uiPriority w:val="35"/>
    <w:unhideWhenUsed/>
    <w:qFormat/>
    <w:rsid w:val="00DC5DA0"/>
    <w:rPr>
      <w:b/>
      <w:bCs/>
      <w:szCs w:val="20"/>
    </w:rPr>
  </w:style>
  <w:style w:type="paragraph" w:customStyle="1" w:styleId="a5">
    <w:name w:val="바탕글"/>
    <w:basedOn w:val="a0"/>
    <w:rsid w:val="0060192F"/>
    <w:pPr>
      <w:snapToGrid w:val="0"/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table" w:styleId="a6">
    <w:name w:val="Table Grid"/>
    <w:basedOn w:val="a2"/>
    <w:uiPriority w:val="39"/>
    <w:rsid w:val="00525E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0"/>
    <w:link w:val="Char"/>
    <w:uiPriority w:val="99"/>
    <w:unhideWhenUsed/>
    <w:rsid w:val="00574E8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1"/>
    <w:link w:val="a7"/>
    <w:uiPriority w:val="99"/>
    <w:rsid w:val="00574E81"/>
  </w:style>
  <w:style w:type="paragraph" w:styleId="a8">
    <w:name w:val="footer"/>
    <w:basedOn w:val="a0"/>
    <w:link w:val="Char0"/>
    <w:uiPriority w:val="99"/>
    <w:unhideWhenUsed/>
    <w:rsid w:val="00574E8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1"/>
    <w:link w:val="a8"/>
    <w:uiPriority w:val="99"/>
    <w:rsid w:val="00574E81"/>
  </w:style>
  <w:style w:type="character" w:styleId="a9">
    <w:name w:val="annotation reference"/>
    <w:basedOn w:val="a1"/>
    <w:uiPriority w:val="99"/>
    <w:semiHidden/>
    <w:unhideWhenUsed/>
    <w:rsid w:val="005225E6"/>
    <w:rPr>
      <w:sz w:val="18"/>
      <w:szCs w:val="18"/>
    </w:rPr>
  </w:style>
  <w:style w:type="paragraph" w:styleId="aa">
    <w:name w:val="annotation text"/>
    <w:basedOn w:val="a0"/>
    <w:link w:val="Char1"/>
    <w:uiPriority w:val="99"/>
    <w:unhideWhenUsed/>
    <w:rsid w:val="005225E6"/>
    <w:pPr>
      <w:jc w:val="left"/>
    </w:pPr>
  </w:style>
  <w:style w:type="character" w:customStyle="1" w:styleId="Char1">
    <w:name w:val="메모 텍스트 Char"/>
    <w:basedOn w:val="a1"/>
    <w:link w:val="aa"/>
    <w:uiPriority w:val="99"/>
    <w:rsid w:val="005225E6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5225E6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5225E6"/>
    <w:rPr>
      <w:b/>
      <w:bCs/>
    </w:rPr>
  </w:style>
  <w:style w:type="paragraph" w:styleId="ac">
    <w:name w:val="List Paragraph"/>
    <w:basedOn w:val="a0"/>
    <w:uiPriority w:val="34"/>
    <w:qFormat/>
    <w:rsid w:val="00710150"/>
    <w:pPr>
      <w:ind w:leftChars="400" w:left="800"/>
    </w:pPr>
  </w:style>
  <w:style w:type="character" w:styleId="ad">
    <w:name w:val="Hyperlink"/>
    <w:basedOn w:val="a1"/>
    <w:uiPriority w:val="99"/>
    <w:unhideWhenUsed/>
    <w:rsid w:val="00176943"/>
    <w:rPr>
      <w:color w:val="0563C1" w:themeColor="hyperlink"/>
      <w:u w:val="single"/>
    </w:rPr>
  </w:style>
  <w:style w:type="character" w:styleId="ae">
    <w:name w:val="Unresolved Mention"/>
    <w:basedOn w:val="a1"/>
    <w:uiPriority w:val="99"/>
    <w:semiHidden/>
    <w:unhideWhenUsed/>
    <w:rsid w:val="00176943"/>
    <w:rPr>
      <w:color w:val="605E5C"/>
      <w:shd w:val="clear" w:color="auto" w:fill="E1DFDD"/>
    </w:rPr>
  </w:style>
  <w:style w:type="character" w:customStyle="1" w:styleId="1Char">
    <w:name w:val="제목 1 Char"/>
    <w:basedOn w:val="a1"/>
    <w:link w:val="1"/>
    <w:uiPriority w:val="9"/>
    <w:rsid w:val="00322BD9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2"/>
      <w:szCs w:val="32"/>
      <w:lang w:eastAsia="en-US"/>
    </w:rPr>
  </w:style>
  <w:style w:type="character" w:customStyle="1" w:styleId="2Char">
    <w:name w:val="제목 2 Char"/>
    <w:basedOn w:val="a1"/>
    <w:link w:val="2"/>
    <w:uiPriority w:val="9"/>
    <w:rsid w:val="00322BD9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</w:rPr>
  </w:style>
  <w:style w:type="character" w:customStyle="1" w:styleId="3Char">
    <w:name w:val="제목 3 Char"/>
    <w:basedOn w:val="a1"/>
    <w:link w:val="3"/>
    <w:uiPriority w:val="9"/>
    <w:rsid w:val="00322BD9"/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szCs w:val="24"/>
    </w:rPr>
  </w:style>
  <w:style w:type="character" w:styleId="af">
    <w:name w:val="Placeholder Text"/>
    <w:basedOn w:val="a1"/>
    <w:uiPriority w:val="99"/>
    <w:semiHidden/>
    <w:rsid w:val="00647F08"/>
    <w:rPr>
      <w:color w:val="808080"/>
    </w:rPr>
  </w:style>
  <w:style w:type="paragraph" w:styleId="af0">
    <w:name w:val="Normal (Web)"/>
    <w:basedOn w:val="a0"/>
    <w:uiPriority w:val="99"/>
    <w:semiHidden/>
    <w:unhideWhenUsed/>
    <w:rsid w:val="00C75CF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1">
    <w:name w:val="Strong"/>
    <w:basedOn w:val="a1"/>
    <w:uiPriority w:val="22"/>
    <w:qFormat/>
    <w:rsid w:val="007C075C"/>
    <w:rPr>
      <w:b/>
      <w:bCs/>
    </w:rPr>
  </w:style>
  <w:style w:type="paragraph" w:styleId="af2">
    <w:name w:val="Revision"/>
    <w:hidden/>
    <w:uiPriority w:val="99"/>
    <w:semiHidden/>
    <w:rsid w:val="000918A9"/>
    <w:pPr>
      <w:spacing w:after="0" w:line="240" w:lineRule="auto"/>
      <w:jc w:val="left"/>
    </w:pPr>
  </w:style>
  <w:style w:type="paragraph" w:styleId="af3">
    <w:name w:val="footnote text"/>
    <w:basedOn w:val="a0"/>
    <w:link w:val="Char3"/>
    <w:uiPriority w:val="99"/>
    <w:semiHidden/>
    <w:unhideWhenUsed/>
    <w:rsid w:val="00B01DCB"/>
    <w:pPr>
      <w:spacing w:after="0" w:line="240" w:lineRule="auto"/>
    </w:pPr>
    <w:rPr>
      <w:szCs w:val="20"/>
    </w:rPr>
  </w:style>
  <w:style w:type="character" w:customStyle="1" w:styleId="Char3">
    <w:name w:val="각주 텍스트 Char"/>
    <w:basedOn w:val="a1"/>
    <w:link w:val="af3"/>
    <w:uiPriority w:val="99"/>
    <w:semiHidden/>
    <w:rsid w:val="00B01DCB"/>
    <w:rPr>
      <w:szCs w:val="20"/>
    </w:rPr>
  </w:style>
  <w:style w:type="character" w:styleId="af4">
    <w:name w:val="footnote reference"/>
    <w:basedOn w:val="a1"/>
    <w:uiPriority w:val="99"/>
    <w:semiHidden/>
    <w:unhideWhenUsed/>
    <w:rsid w:val="00B01DCB"/>
    <w:rPr>
      <w:vertAlign w:val="superscript"/>
    </w:rPr>
  </w:style>
  <w:style w:type="paragraph" w:styleId="a">
    <w:name w:val="List Bullet"/>
    <w:basedOn w:val="a0"/>
    <w:uiPriority w:val="99"/>
    <w:unhideWhenUsed/>
    <w:rsid w:val="00A56028"/>
    <w:pPr>
      <w:numPr>
        <w:numId w:val="9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470C89-2193-4471-B89D-40ED180763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3</Words>
  <Characters>2074</Characters>
  <Application>Microsoft Office Word</Application>
  <DocSecurity>0</DocSecurity>
  <Lines>17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Jiwon</dc:creator>
  <cp:lastModifiedBy>김성민</cp:lastModifiedBy>
  <cp:revision>4</cp:revision>
  <dcterms:created xsi:type="dcterms:W3CDTF">2024-08-26T10:52:00Z</dcterms:created>
  <dcterms:modified xsi:type="dcterms:W3CDTF">2025-01-26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